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765B9" w14:textId="77777777" w:rsidR="002861B4" w:rsidRDefault="002861B4" w:rsidP="002861B4">
      <w:pPr>
        <w:spacing w:before="0" w:after="60"/>
        <w:ind w:left="3870" w:right="3834"/>
        <w:rPr>
          <w:rFonts w:ascii="Arial" w:hAnsi="Arial" w:cs="Arial"/>
          <w:sz w:val="20"/>
          <w:szCs w:val="18"/>
        </w:rPr>
      </w:pPr>
      <w:r>
        <w:rPr>
          <w:rFonts w:ascii="Arial" w:hAnsi="Arial" w:cs="Arial"/>
          <w:b/>
          <w:bCs/>
          <w:sz w:val="20"/>
          <w:szCs w:val="18"/>
        </w:rPr>
        <w:t xml:space="preserve">Supplementary Table S1. </w:t>
      </w:r>
      <w:r w:rsidRPr="001E3ADF">
        <w:rPr>
          <w:rFonts w:ascii="Arial" w:hAnsi="Arial" w:cs="Arial"/>
          <w:sz w:val="20"/>
          <w:szCs w:val="18"/>
        </w:rPr>
        <w:t xml:space="preserve">Overview of </w:t>
      </w:r>
      <w:r>
        <w:rPr>
          <w:rFonts w:ascii="Arial" w:hAnsi="Arial" w:cs="Arial"/>
          <w:sz w:val="20"/>
          <w:szCs w:val="18"/>
        </w:rPr>
        <w:t>conditions part of the “Other” category in Figures 1 and 2, and the number of times this indication was reported.</w:t>
      </w:r>
    </w:p>
    <w:tbl>
      <w:tblPr>
        <w:tblStyle w:val="TableGrid"/>
        <w:tblW w:w="53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274"/>
        <w:gridCol w:w="1274"/>
      </w:tblGrid>
      <w:tr w:rsidR="004B4FFE" w14:paraId="5D69701F" w14:textId="1298E49A" w:rsidTr="00F16FEF">
        <w:trPr>
          <w:trHeight w:val="408"/>
          <w:jc w:val="center"/>
        </w:trPr>
        <w:tc>
          <w:tcPr>
            <w:tcW w:w="2790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74B62CF7" w14:textId="77777777" w:rsidR="004B4FFE" w:rsidRPr="000736CA" w:rsidRDefault="004B4FFE" w:rsidP="00907F55">
            <w:pPr>
              <w:spacing w:before="0" w:after="0"/>
              <w:ind w:right="1044"/>
              <w:jc w:val="left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0736CA">
              <w:rPr>
                <w:rFonts w:ascii="Arial" w:hAnsi="Arial" w:cs="Arial"/>
                <w:b/>
                <w:bCs/>
                <w:sz w:val="20"/>
                <w:szCs w:val="18"/>
              </w:rPr>
              <w:t>Condition</w:t>
            </w:r>
          </w:p>
        </w:tc>
        <w:tc>
          <w:tcPr>
            <w:tcW w:w="1274" w:type="dxa"/>
            <w:tcBorders>
              <w:top w:val="single" w:sz="24" w:space="0" w:color="auto"/>
              <w:bottom w:val="single" w:sz="18" w:space="0" w:color="auto"/>
            </w:tcBorders>
            <w:vAlign w:val="center"/>
          </w:tcPr>
          <w:p w14:paraId="0BE7F9DE" w14:textId="01C6A7A5" w:rsidR="004B4FFE" w:rsidRPr="000736CA" w:rsidRDefault="004B4FFE" w:rsidP="00907F55">
            <w:pPr>
              <w:spacing w:before="0" w:after="0"/>
              <w:ind w:right="-19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  <w:r w:rsidRPr="000736CA">
              <w:rPr>
                <w:rFonts w:ascii="Arial" w:hAnsi="Arial" w:cs="Arial"/>
                <w:b/>
                <w:bCs/>
                <w:sz w:val="20"/>
                <w:szCs w:val="18"/>
              </w:rPr>
              <w:t># reported</w:t>
            </w:r>
            <w:r w:rsidR="00F16FEF">
              <w:rPr>
                <w:rFonts w:ascii="Arial" w:hAnsi="Arial" w:cs="Arial"/>
                <w:b/>
                <w:bCs/>
                <w:sz w:val="20"/>
                <w:szCs w:val="18"/>
              </w:rPr>
              <w:t xml:space="preserve"> ASM</w:t>
            </w:r>
          </w:p>
        </w:tc>
        <w:tc>
          <w:tcPr>
            <w:tcW w:w="1274" w:type="dxa"/>
            <w:tcBorders>
              <w:top w:val="single" w:sz="24" w:space="0" w:color="auto"/>
              <w:bottom w:val="single" w:sz="18" w:space="0" w:color="auto"/>
            </w:tcBorders>
          </w:tcPr>
          <w:p w14:paraId="0E86997A" w14:textId="458E0BB5" w:rsidR="004B4FFE" w:rsidRPr="000736CA" w:rsidRDefault="004B4FFE" w:rsidP="00907F55">
            <w:pPr>
              <w:spacing w:before="0" w:after="0"/>
              <w:ind w:right="-19"/>
              <w:jc w:val="center"/>
              <w:rPr>
                <w:rFonts w:ascii="Arial" w:hAnsi="Arial" w:cs="Arial"/>
                <w:b/>
                <w:bCs/>
                <w:sz w:val="20"/>
                <w:szCs w:val="18"/>
              </w:rPr>
            </w:pPr>
          </w:p>
        </w:tc>
      </w:tr>
      <w:tr w:rsidR="004B4FFE" w14:paraId="223D0009" w14:textId="1C7E7F71" w:rsidTr="00F16FEF">
        <w:trPr>
          <w:jc w:val="center"/>
        </w:trPr>
        <w:tc>
          <w:tcPr>
            <w:tcW w:w="2790" w:type="dxa"/>
            <w:vAlign w:val="center"/>
          </w:tcPr>
          <w:p w14:paraId="6123B269" w14:textId="6349BF83" w:rsidR="004B4FFE" w:rsidRPr="000736CA" w:rsidRDefault="004B4FFE" w:rsidP="00B455AF">
            <w:pPr>
              <w:spacing w:before="0" w:after="0"/>
              <w:ind w:right="-31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0736CA">
              <w:rPr>
                <w:rFonts w:ascii="Arial" w:hAnsi="Arial" w:cs="Arial"/>
                <w:sz w:val="20"/>
                <w:szCs w:val="18"/>
              </w:rPr>
              <w:t>Nausea/vomiting</w:t>
            </w:r>
          </w:p>
        </w:tc>
        <w:tc>
          <w:tcPr>
            <w:tcW w:w="1274" w:type="dxa"/>
            <w:vAlign w:val="center"/>
          </w:tcPr>
          <w:p w14:paraId="31804DFF" w14:textId="1F44E0D4" w:rsidR="004B4FFE" w:rsidRDefault="004B4FFE" w:rsidP="00B455AF">
            <w:pPr>
              <w:spacing w:before="0" w:after="0"/>
              <w:ind w:right="-19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4</w:t>
            </w:r>
          </w:p>
        </w:tc>
        <w:tc>
          <w:tcPr>
            <w:tcW w:w="1274" w:type="dxa"/>
          </w:tcPr>
          <w:p w14:paraId="3BEBC66D" w14:textId="77777777" w:rsidR="004B4FFE" w:rsidRDefault="004B4FFE" w:rsidP="00B455AF">
            <w:pPr>
              <w:spacing w:before="0" w:after="0"/>
              <w:ind w:right="-19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4B4FFE" w14:paraId="18C44170" w14:textId="7DF251AB" w:rsidTr="00F16FEF">
        <w:trPr>
          <w:jc w:val="center"/>
        </w:trPr>
        <w:tc>
          <w:tcPr>
            <w:tcW w:w="2790" w:type="dxa"/>
            <w:vAlign w:val="center"/>
          </w:tcPr>
          <w:p w14:paraId="19372F4A" w14:textId="767EFFC9" w:rsidR="004B4FFE" w:rsidRPr="000736CA" w:rsidRDefault="004B4FFE" w:rsidP="00B455AF">
            <w:pPr>
              <w:spacing w:before="0" w:after="0"/>
              <w:ind w:right="-31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0736CA">
              <w:rPr>
                <w:rFonts w:ascii="Arial" w:hAnsi="Arial" w:cs="Arial"/>
                <w:sz w:val="20"/>
                <w:szCs w:val="18"/>
              </w:rPr>
              <w:t>Vaginal or bladder condition</w:t>
            </w:r>
          </w:p>
        </w:tc>
        <w:tc>
          <w:tcPr>
            <w:tcW w:w="1274" w:type="dxa"/>
            <w:vAlign w:val="center"/>
          </w:tcPr>
          <w:p w14:paraId="751DF170" w14:textId="0127CC44" w:rsidR="004B4FFE" w:rsidRDefault="004B4FFE" w:rsidP="00B455AF">
            <w:pPr>
              <w:spacing w:before="0" w:after="0"/>
              <w:ind w:right="-19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3</w:t>
            </w:r>
          </w:p>
        </w:tc>
        <w:tc>
          <w:tcPr>
            <w:tcW w:w="1274" w:type="dxa"/>
          </w:tcPr>
          <w:p w14:paraId="5433FB57" w14:textId="77777777" w:rsidR="004B4FFE" w:rsidRDefault="004B4FFE" w:rsidP="00B455AF">
            <w:pPr>
              <w:spacing w:before="0" w:after="0"/>
              <w:ind w:right="-19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4B4FFE" w14:paraId="0834557C" w14:textId="5BBE8F72" w:rsidTr="00F16FEF">
        <w:trPr>
          <w:jc w:val="center"/>
        </w:trPr>
        <w:tc>
          <w:tcPr>
            <w:tcW w:w="2790" w:type="dxa"/>
            <w:vAlign w:val="center"/>
          </w:tcPr>
          <w:p w14:paraId="3C0F20F5" w14:textId="6669D6F3" w:rsidR="004B4FFE" w:rsidRPr="000736CA" w:rsidRDefault="004B4FFE" w:rsidP="00B455AF">
            <w:pPr>
              <w:spacing w:before="0" w:after="0"/>
              <w:ind w:right="-31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0736CA">
              <w:rPr>
                <w:rFonts w:ascii="Arial" w:hAnsi="Arial" w:cs="Arial"/>
                <w:sz w:val="20"/>
                <w:szCs w:val="18"/>
              </w:rPr>
              <w:t>Fatigue/sleeping problem</w:t>
            </w:r>
          </w:p>
        </w:tc>
        <w:tc>
          <w:tcPr>
            <w:tcW w:w="1274" w:type="dxa"/>
            <w:vAlign w:val="center"/>
          </w:tcPr>
          <w:p w14:paraId="2B70247B" w14:textId="05681EBE" w:rsidR="004B4FFE" w:rsidRDefault="004B4FFE" w:rsidP="00B455AF">
            <w:pPr>
              <w:spacing w:before="0" w:after="0"/>
              <w:ind w:right="-19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2</w:t>
            </w:r>
          </w:p>
        </w:tc>
        <w:tc>
          <w:tcPr>
            <w:tcW w:w="1274" w:type="dxa"/>
          </w:tcPr>
          <w:p w14:paraId="3891FC1B" w14:textId="77777777" w:rsidR="004B4FFE" w:rsidRDefault="004B4FFE" w:rsidP="00B455AF">
            <w:pPr>
              <w:spacing w:before="0" w:after="0"/>
              <w:ind w:right="-19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  <w:tr w:rsidR="004B4FFE" w14:paraId="23A3E20C" w14:textId="7CC4F934" w:rsidTr="00F16FEF">
        <w:trPr>
          <w:jc w:val="center"/>
        </w:trPr>
        <w:tc>
          <w:tcPr>
            <w:tcW w:w="2790" w:type="dxa"/>
            <w:tcBorders>
              <w:bottom w:val="single" w:sz="24" w:space="0" w:color="auto"/>
            </w:tcBorders>
            <w:vAlign w:val="center"/>
          </w:tcPr>
          <w:p w14:paraId="4FEDB07A" w14:textId="2902751D" w:rsidR="004B4FFE" w:rsidRPr="000736CA" w:rsidRDefault="004B4FFE" w:rsidP="00B455AF">
            <w:pPr>
              <w:spacing w:before="0" w:after="0"/>
              <w:ind w:right="-31"/>
              <w:jc w:val="left"/>
              <w:rPr>
                <w:rFonts w:ascii="Arial" w:hAnsi="Arial" w:cs="Arial"/>
                <w:sz w:val="20"/>
                <w:szCs w:val="18"/>
              </w:rPr>
            </w:pPr>
            <w:r w:rsidRPr="000736CA">
              <w:rPr>
                <w:rFonts w:ascii="Arial" w:hAnsi="Arial" w:cs="Arial"/>
                <w:sz w:val="20"/>
                <w:szCs w:val="18"/>
              </w:rPr>
              <w:t>Allergy</w:t>
            </w:r>
          </w:p>
        </w:tc>
        <w:tc>
          <w:tcPr>
            <w:tcW w:w="1274" w:type="dxa"/>
            <w:tcBorders>
              <w:bottom w:val="single" w:sz="24" w:space="0" w:color="auto"/>
            </w:tcBorders>
            <w:vAlign w:val="center"/>
          </w:tcPr>
          <w:p w14:paraId="6C9823D7" w14:textId="5E53B52C" w:rsidR="004B4FFE" w:rsidRDefault="004B4FFE" w:rsidP="00B455AF">
            <w:pPr>
              <w:spacing w:before="0" w:after="0"/>
              <w:ind w:right="-19"/>
              <w:jc w:val="center"/>
              <w:rPr>
                <w:rFonts w:ascii="Arial" w:hAnsi="Arial" w:cs="Arial"/>
                <w:sz w:val="20"/>
                <w:szCs w:val="18"/>
              </w:rPr>
            </w:pPr>
            <w:r>
              <w:rPr>
                <w:rFonts w:ascii="Arial" w:hAnsi="Arial" w:cs="Arial"/>
                <w:sz w:val="20"/>
                <w:szCs w:val="18"/>
              </w:rPr>
              <w:t>1</w:t>
            </w:r>
          </w:p>
        </w:tc>
        <w:tc>
          <w:tcPr>
            <w:tcW w:w="1274" w:type="dxa"/>
            <w:tcBorders>
              <w:bottom w:val="single" w:sz="24" w:space="0" w:color="auto"/>
            </w:tcBorders>
          </w:tcPr>
          <w:p w14:paraId="2B99451D" w14:textId="77777777" w:rsidR="004B4FFE" w:rsidRDefault="004B4FFE" w:rsidP="00B455AF">
            <w:pPr>
              <w:spacing w:before="0" w:after="0"/>
              <w:ind w:right="-19"/>
              <w:jc w:val="center"/>
              <w:rPr>
                <w:rFonts w:ascii="Arial" w:hAnsi="Arial" w:cs="Arial"/>
                <w:sz w:val="20"/>
                <w:szCs w:val="18"/>
              </w:rPr>
            </w:pPr>
          </w:p>
        </w:tc>
      </w:tr>
    </w:tbl>
    <w:p w14:paraId="30B86243" w14:textId="77777777" w:rsidR="002861B4" w:rsidRDefault="002861B4">
      <w:pPr>
        <w:spacing w:before="0" w:after="0" w:line="240" w:lineRule="auto"/>
        <w:jc w:val="left"/>
        <w:rPr>
          <w:rFonts w:ascii="Arial" w:hAnsi="Arial" w:cs="Arial"/>
          <w:b/>
          <w:bCs/>
          <w:sz w:val="20"/>
          <w:szCs w:val="18"/>
        </w:rPr>
      </w:pPr>
      <w:r>
        <w:rPr>
          <w:rFonts w:ascii="Arial" w:hAnsi="Arial" w:cs="Arial"/>
          <w:b/>
          <w:bCs/>
          <w:sz w:val="20"/>
          <w:szCs w:val="18"/>
        </w:rPr>
        <w:br w:type="page"/>
      </w:r>
    </w:p>
    <w:p w14:paraId="2BCA1B0A" w14:textId="333E5446" w:rsidR="00A37526" w:rsidRPr="006E520D" w:rsidRDefault="006D6FAB" w:rsidP="00A37526">
      <w:pPr>
        <w:spacing w:before="120" w:after="60"/>
        <w:ind w:left="-990" w:right="-990"/>
        <w:rPr>
          <w:rFonts w:ascii="Arial" w:hAnsi="Arial" w:cs="Arial"/>
          <w:sz w:val="20"/>
          <w:szCs w:val="18"/>
        </w:rPr>
      </w:pPr>
      <w:r>
        <w:rPr>
          <w:rFonts w:ascii="Arial" w:hAnsi="Arial" w:cs="Arial"/>
          <w:b/>
          <w:bCs/>
          <w:sz w:val="20"/>
          <w:szCs w:val="18"/>
        </w:rPr>
        <w:lastRenderedPageBreak/>
        <w:t xml:space="preserve">Supplementary </w:t>
      </w:r>
      <w:r w:rsidR="00A37526" w:rsidRPr="006E520D">
        <w:rPr>
          <w:rFonts w:ascii="Arial" w:hAnsi="Arial" w:cs="Arial"/>
          <w:b/>
          <w:bCs/>
          <w:sz w:val="20"/>
          <w:szCs w:val="18"/>
        </w:rPr>
        <w:t xml:space="preserve">Table </w:t>
      </w:r>
      <w:r w:rsidR="00F16FEF">
        <w:rPr>
          <w:rFonts w:ascii="Arial" w:hAnsi="Arial" w:cs="Arial"/>
          <w:b/>
          <w:bCs/>
          <w:sz w:val="20"/>
          <w:szCs w:val="18"/>
        </w:rPr>
        <w:t>S</w:t>
      </w:r>
      <w:r w:rsidR="005B3A4F">
        <w:rPr>
          <w:rFonts w:ascii="Arial" w:hAnsi="Arial" w:cs="Arial"/>
          <w:b/>
          <w:bCs/>
          <w:sz w:val="20"/>
          <w:szCs w:val="18"/>
        </w:rPr>
        <w:t>2</w:t>
      </w:r>
      <w:r w:rsidR="00A37526" w:rsidRPr="006E520D">
        <w:rPr>
          <w:rFonts w:ascii="Arial" w:hAnsi="Arial" w:cs="Arial"/>
          <w:b/>
          <w:bCs/>
          <w:sz w:val="20"/>
          <w:szCs w:val="18"/>
        </w:rPr>
        <w:t>.</w:t>
      </w:r>
      <w:r w:rsidR="00A37526" w:rsidRPr="006E520D">
        <w:rPr>
          <w:rFonts w:ascii="Arial" w:hAnsi="Arial" w:cs="Arial"/>
          <w:sz w:val="20"/>
          <w:szCs w:val="18"/>
        </w:rPr>
        <w:t xml:space="preserve"> Overview of maternal use of </w:t>
      </w:r>
      <w:r w:rsidR="00E051E1">
        <w:rPr>
          <w:rFonts w:ascii="Arial" w:hAnsi="Arial" w:cs="Arial"/>
          <w:sz w:val="20"/>
          <w:szCs w:val="18"/>
        </w:rPr>
        <w:t>antiseizure medications</w:t>
      </w:r>
      <w:r w:rsidR="00A37526" w:rsidRPr="006E520D">
        <w:rPr>
          <w:rFonts w:ascii="Arial" w:hAnsi="Arial" w:cs="Arial"/>
          <w:sz w:val="20"/>
          <w:szCs w:val="18"/>
        </w:rPr>
        <w:t xml:space="preserve"> during pregnancy, stratified by time of use (all pregnancy or specific trimesters) and whether the filled prescription should be within the days of pregnancy (i.e., 0 days) or 30, 60 or 90 days before pregnancy/trimester.</w:t>
      </w:r>
      <w:r w:rsidR="00A37526" w:rsidRPr="0047547A">
        <w:rPr>
          <w:rFonts w:ascii="Arial" w:hAnsi="Arial" w:cs="Arial"/>
          <w:sz w:val="20"/>
          <w:szCs w:val="18"/>
        </w:rPr>
        <w:t xml:space="preserve"> </w:t>
      </w:r>
      <w:r w:rsidR="00A37526">
        <w:rPr>
          <w:rFonts w:ascii="Arial" w:hAnsi="Arial" w:cs="Arial"/>
          <w:sz w:val="20"/>
          <w:szCs w:val="18"/>
        </w:rPr>
        <w:t>The data were restricted to mothers having their last menstrual period before pregnancy after August 1, 2005.</w:t>
      </w:r>
      <w:r w:rsidR="00A37526" w:rsidRPr="006E520D">
        <w:rPr>
          <w:rFonts w:ascii="Arial" w:hAnsi="Arial" w:cs="Arial"/>
          <w:sz w:val="20"/>
          <w:szCs w:val="18"/>
        </w:rPr>
        <w:t xml:space="preserve"> There </w:t>
      </w:r>
      <w:r w:rsidR="00A37526">
        <w:rPr>
          <w:rFonts w:ascii="Arial" w:hAnsi="Arial" w:cs="Arial"/>
          <w:sz w:val="20"/>
          <w:szCs w:val="18"/>
        </w:rPr>
        <w:t>were</w:t>
      </w:r>
      <w:r w:rsidR="00A37526" w:rsidRPr="006E520D">
        <w:rPr>
          <w:rFonts w:ascii="Arial" w:hAnsi="Arial" w:cs="Arial"/>
          <w:sz w:val="20"/>
          <w:szCs w:val="18"/>
        </w:rPr>
        <w:t xml:space="preserve"> </w:t>
      </w:r>
      <w:r w:rsidR="00A37526">
        <w:rPr>
          <w:rFonts w:ascii="Arial" w:hAnsi="Arial" w:cs="Arial"/>
          <w:sz w:val="20"/>
          <w:szCs w:val="18"/>
        </w:rPr>
        <w:t xml:space="preserve">40,632 </w:t>
      </w:r>
      <w:r w:rsidR="00A37526" w:rsidRPr="006E520D">
        <w:rPr>
          <w:rFonts w:ascii="Arial" w:hAnsi="Arial" w:cs="Arial"/>
          <w:sz w:val="20"/>
          <w:szCs w:val="18"/>
        </w:rPr>
        <w:t>mothers</w:t>
      </w:r>
      <w:r w:rsidR="00A37526">
        <w:rPr>
          <w:rFonts w:ascii="Arial" w:hAnsi="Arial" w:cs="Arial"/>
          <w:sz w:val="20"/>
          <w:szCs w:val="18"/>
        </w:rPr>
        <w:t xml:space="preserve"> in total</w:t>
      </w:r>
      <w:r w:rsidR="00A37526" w:rsidRPr="006E520D">
        <w:rPr>
          <w:rFonts w:ascii="Arial" w:hAnsi="Arial" w:cs="Arial"/>
          <w:sz w:val="20"/>
          <w:szCs w:val="18"/>
        </w:rPr>
        <w:t>.</w:t>
      </w:r>
    </w:p>
    <w:tbl>
      <w:tblPr>
        <w:tblStyle w:val="TableGrid"/>
        <w:tblW w:w="14948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1"/>
        <w:gridCol w:w="848"/>
        <w:gridCol w:w="1800"/>
        <w:gridCol w:w="1530"/>
        <w:gridCol w:w="1260"/>
        <w:gridCol w:w="1260"/>
        <w:gridCol w:w="1170"/>
        <w:gridCol w:w="1980"/>
        <w:gridCol w:w="1980"/>
      </w:tblGrid>
      <w:tr w:rsidR="00A37526" w:rsidRPr="009F6E64" w14:paraId="50B2DD8B" w14:textId="77777777" w:rsidTr="00EB57DF">
        <w:trPr>
          <w:trHeight w:val="683"/>
        </w:trPr>
        <w:tc>
          <w:tcPr>
            <w:tcW w:w="2269" w:type="dxa"/>
            <w:tcBorders>
              <w:top w:val="single" w:sz="24" w:space="0" w:color="auto"/>
            </w:tcBorders>
          </w:tcPr>
          <w:p w14:paraId="037C240E" w14:textId="77777777" w:rsidR="00A37526" w:rsidRPr="009F6E64" w:rsidRDefault="00A37526" w:rsidP="00EB57D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99" w:type="dxa"/>
            <w:gridSpan w:val="2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4C7FE342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Prevalence of medication</w:t>
            </w:r>
          </w:p>
        </w:tc>
        <w:tc>
          <w:tcPr>
            <w:tcW w:w="1800" w:type="dxa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13E4154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reement</w:t>
            </w:r>
          </w:p>
        </w:tc>
        <w:tc>
          <w:tcPr>
            <w:tcW w:w="5220" w:type="dxa"/>
            <w:gridSpan w:val="4"/>
            <w:tcBorders>
              <w:top w:val="single" w:sz="24" w:space="0" w:color="auto"/>
              <w:bottom w:val="single" w:sz="12" w:space="0" w:color="auto"/>
            </w:tcBorders>
            <w:vAlign w:val="center"/>
          </w:tcPr>
          <w:p w14:paraId="2C5D1200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lap between MoBa and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PD</w:t>
            </w:r>
          </w:p>
        </w:tc>
        <w:tc>
          <w:tcPr>
            <w:tcW w:w="3960" w:type="dxa"/>
            <w:gridSpan w:val="2"/>
            <w:tcBorders>
              <w:top w:val="single" w:sz="24" w:space="0" w:color="auto"/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098865B7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Validity</w:t>
            </w:r>
          </w:p>
        </w:tc>
      </w:tr>
      <w:tr w:rsidR="00A37526" w:rsidRPr="009F6E64" w14:paraId="46C12AC7" w14:textId="77777777" w:rsidTr="00EB57DF">
        <w:trPr>
          <w:trHeight w:val="656"/>
        </w:trPr>
        <w:tc>
          <w:tcPr>
            <w:tcW w:w="2269" w:type="dxa"/>
          </w:tcPr>
          <w:p w14:paraId="78EA02F2" w14:textId="77777777" w:rsidR="00A37526" w:rsidRPr="009F6E64" w:rsidRDefault="00A37526" w:rsidP="00EB57D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447FFBDE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MoBa</w:t>
            </w:r>
          </w:p>
          <w:p w14:paraId="7CEE5A86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F46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48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F13AF94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PD</w:t>
            </w:r>
          </w:p>
          <w:p w14:paraId="1143A5FF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4947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B43EA52" w14:textId="77777777" w:rsidR="00A37526" w:rsidRPr="00222098" w:rsidRDefault="00A37526" w:rsidP="00EB57D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09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hen’s </w:t>
            </w:r>
            <w:r w:rsidRPr="0022209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sym w:font="Symbol" w:char="F06B"/>
            </w:r>
          </w:p>
          <w:p w14:paraId="27813EF5" w14:textId="77777777" w:rsidR="00A37526" w:rsidRPr="00222098" w:rsidRDefault="00A37526" w:rsidP="00EB57D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22098">
              <w:rPr>
                <w:rFonts w:ascii="Arial" w:hAnsi="Arial" w:cs="Arial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2458F786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MoBa, no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PD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1F46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041CA434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Not MoBa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PD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1F46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59D40E2B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Ba, not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PD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1F46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37307910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MoBa,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rPD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 w:rsidRPr="001F46A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n</w:t>
            </w: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9A134CD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Sensitivit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* </w:t>
            </w:r>
          </w:p>
          <w:p w14:paraId="18737C15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(95% C.I.)</w:t>
            </w:r>
          </w:p>
        </w:tc>
        <w:tc>
          <w:tcPr>
            <w:tcW w:w="1980" w:type="dxa"/>
            <w:tcBorders>
              <w:top w:val="single" w:sz="12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16C02C7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Specificity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  <w:p w14:paraId="47B35B44" w14:textId="77777777" w:rsidR="00A37526" w:rsidRPr="001F46A1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F46A1">
              <w:rPr>
                <w:rFonts w:ascii="Arial" w:hAnsi="Arial" w:cs="Arial"/>
                <w:b/>
                <w:bCs/>
                <w:sz w:val="20"/>
                <w:szCs w:val="20"/>
              </w:rPr>
              <w:t>(95% C.I.)</w:t>
            </w:r>
          </w:p>
        </w:tc>
      </w:tr>
      <w:tr w:rsidR="00A37526" w:rsidRPr="009F6E64" w14:paraId="416037D2" w14:textId="77777777" w:rsidTr="00EB57DF">
        <w:tc>
          <w:tcPr>
            <w:tcW w:w="2269" w:type="dxa"/>
          </w:tcPr>
          <w:p w14:paraId="7B92DD6B" w14:textId="77777777" w:rsidR="00A37526" w:rsidRDefault="00A37526" w:rsidP="00EB57DF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C455CDD" w14:textId="77777777" w:rsidR="00A37526" w:rsidRPr="00606792" w:rsidRDefault="00A37526" w:rsidP="00EB57DF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79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ny time during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g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</w:p>
          <w:p w14:paraId="1C086207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>preg</w:t>
            </w:r>
            <w:proofErr w:type="spellEnd"/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  <w:p w14:paraId="08A574EC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>preg</w:t>
            </w:r>
            <w:proofErr w:type="spellEnd"/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  <w:p w14:paraId="4E83350F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6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>preg</w:t>
            </w:r>
            <w:proofErr w:type="spellEnd"/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  <w:p w14:paraId="1A976A8D" w14:textId="77777777" w:rsidR="00A37526" w:rsidRPr="009F6E64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9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>preg</w:t>
            </w:r>
            <w:proofErr w:type="spellEnd"/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14:paraId="3DDF5E7E" w14:textId="77777777" w:rsidR="00A37526" w:rsidRDefault="00A37526" w:rsidP="00EB57D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3D38D540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  <w:p w14:paraId="4859CB0C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  <w:p w14:paraId="37CF5A2F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  <w:p w14:paraId="28C39A36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848" w:type="dxa"/>
            <w:tcBorders>
              <w:top w:val="single" w:sz="18" w:space="0" w:color="auto"/>
            </w:tcBorders>
            <w:vAlign w:val="center"/>
          </w:tcPr>
          <w:p w14:paraId="72FFDAFD" w14:textId="77777777" w:rsidR="00A37526" w:rsidRDefault="00A37526" w:rsidP="00EB57D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5C80FFCA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  <w:p w14:paraId="5BE1C72A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  <w:p w14:paraId="7FA28DD7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  <w:p w14:paraId="1A286D6A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1BFA3C2C" w14:textId="77777777" w:rsidR="00A37526" w:rsidRPr="00222098" w:rsidRDefault="00A37526" w:rsidP="00EB57D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69E33475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 xml:space="preserve">81 </w:t>
            </w:r>
            <w:r w:rsidRPr="00222098">
              <w:rPr>
                <w:rFonts w:ascii="Arial" w:hAnsi="Arial" w:cs="Arial"/>
                <w:sz w:val="20"/>
                <w:szCs w:val="20"/>
              </w:rPr>
              <w:t>(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22098">
              <w:rPr>
                <w:rFonts w:ascii="Arial" w:hAnsi="Arial" w:cs="Arial"/>
                <w:sz w:val="20"/>
                <w:szCs w:val="20"/>
              </w:rPr>
              <w:t>–0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C60497D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 xml:space="preserve">81 </w:t>
            </w:r>
            <w:r w:rsidRPr="00222098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222098">
              <w:rPr>
                <w:rFonts w:ascii="Arial" w:hAnsi="Arial" w:cs="Arial"/>
                <w:sz w:val="20"/>
                <w:szCs w:val="20"/>
              </w:rPr>
              <w:t>–0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4F02A36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 xml:space="preserve">81 </w:t>
            </w:r>
            <w:r w:rsidRPr="00222098">
              <w:rPr>
                <w:rFonts w:ascii="Arial" w:hAnsi="Arial" w:cs="Arial"/>
                <w:sz w:val="20"/>
                <w:szCs w:val="20"/>
              </w:rPr>
              <w:t>(0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  <w:r w:rsidRPr="00222098">
              <w:rPr>
                <w:rFonts w:ascii="Arial" w:hAnsi="Arial" w:cs="Arial"/>
                <w:sz w:val="20"/>
                <w:szCs w:val="20"/>
              </w:rPr>
              <w:t>–0.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C901F60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22098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vAlign w:val="center"/>
          </w:tcPr>
          <w:p w14:paraId="301083D6" w14:textId="77777777" w:rsidR="00A37526" w:rsidRDefault="00A37526" w:rsidP="00EB57D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049E7A0B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67</w:t>
            </w:r>
          </w:p>
          <w:p w14:paraId="4EBCAE8B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67</w:t>
            </w:r>
          </w:p>
          <w:p w14:paraId="3780ED5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67</w:t>
            </w:r>
          </w:p>
          <w:p w14:paraId="681D7965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66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4DC6F547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4BC799C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D924731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5FC1DD65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  <w:p w14:paraId="2B57472E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260" w:type="dxa"/>
            <w:tcBorders>
              <w:top w:val="single" w:sz="18" w:space="0" w:color="auto"/>
            </w:tcBorders>
            <w:vAlign w:val="center"/>
          </w:tcPr>
          <w:p w14:paraId="4E52813B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E34A640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54DABBB7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66604CD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1770F3DB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6347D5EC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5E6B5DF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  <w:p w14:paraId="0EDBFE83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  <w:p w14:paraId="28BF9A8B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  <w:p w14:paraId="59988DC0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4C82F4FD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56FD5983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3.2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6.3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05FDAFE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3.2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6.3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8612B67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3.2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6.3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2CABBD4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6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3.2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6.3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06946A5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6C05989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C378CA7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9–100)</w:t>
            </w:r>
          </w:p>
          <w:p w14:paraId="1A1B98C5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9–100)</w:t>
            </w:r>
          </w:p>
          <w:p w14:paraId="2FC07697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9–100)</w:t>
            </w:r>
          </w:p>
          <w:p w14:paraId="05923B1A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9–100)</w:t>
            </w:r>
          </w:p>
          <w:p w14:paraId="55F2096B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7526" w:rsidRPr="009F6E64" w14:paraId="7C03776C" w14:textId="77777777" w:rsidTr="00EB57DF">
        <w:tc>
          <w:tcPr>
            <w:tcW w:w="2269" w:type="dxa"/>
          </w:tcPr>
          <w:p w14:paraId="234A46FC" w14:textId="77777777" w:rsidR="00A37526" w:rsidRPr="00606792" w:rsidRDefault="00A37526" w:rsidP="00EB57DF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792">
              <w:rPr>
                <w:rFonts w:ascii="Arial" w:hAnsi="Arial" w:cs="Arial"/>
                <w:b/>
                <w:bCs/>
                <w:sz w:val="20"/>
                <w:szCs w:val="20"/>
              </w:rPr>
              <w:t>Trimester 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ly</w:t>
            </w:r>
          </w:p>
          <w:p w14:paraId="73920743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1</w:t>
            </w:r>
          </w:p>
          <w:p w14:paraId="442D8DC0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1</w:t>
            </w:r>
          </w:p>
          <w:p w14:paraId="22A3D4B2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6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>.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ri. 1</w:t>
            </w:r>
          </w:p>
          <w:p w14:paraId="02237142" w14:textId="77777777" w:rsidR="00A37526" w:rsidRPr="009F6E64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9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1</w:t>
            </w:r>
          </w:p>
        </w:tc>
        <w:tc>
          <w:tcPr>
            <w:tcW w:w="851" w:type="dxa"/>
            <w:vAlign w:val="center"/>
          </w:tcPr>
          <w:p w14:paraId="24BC941F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  <w:p w14:paraId="718B2401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  <w:p w14:paraId="01F13ACB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  <w:p w14:paraId="1E693DF6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848" w:type="dxa"/>
            <w:vAlign w:val="center"/>
          </w:tcPr>
          <w:p w14:paraId="467AD365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  <w:p w14:paraId="710CB00A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  <w:p w14:paraId="0ECA747C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  <w:p w14:paraId="07E36E79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3B11DEFD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22098">
              <w:rPr>
                <w:rFonts w:ascii="Arial" w:hAnsi="Arial" w:cs="Arial"/>
                <w:sz w:val="20"/>
                <w:szCs w:val="20"/>
              </w:rPr>
              <w:t>–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A4713E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22098">
              <w:rPr>
                <w:rFonts w:ascii="Arial" w:hAnsi="Arial" w:cs="Arial"/>
                <w:sz w:val="20"/>
                <w:szCs w:val="20"/>
              </w:rPr>
              <w:t>–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A992F7D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222098">
              <w:rPr>
                <w:rFonts w:ascii="Arial" w:hAnsi="Arial" w:cs="Arial"/>
                <w:sz w:val="20"/>
                <w:szCs w:val="20"/>
              </w:rPr>
              <w:t>–0.7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1BFB1B1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222098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center"/>
          </w:tcPr>
          <w:p w14:paraId="5210A0A0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62EF055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90</w:t>
            </w:r>
          </w:p>
          <w:p w14:paraId="06ACFE67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89</w:t>
            </w:r>
          </w:p>
          <w:p w14:paraId="35A86B71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89</w:t>
            </w:r>
          </w:p>
          <w:p w14:paraId="192EA67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88</w:t>
            </w:r>
          </w:p>
          <w:p w14:paraId="2DB509F5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Align w:val="center"/>
          </w:tcPr>
          <w:p w14:paraId="154BD6F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1982AF3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45881FD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  <w:p w14:paraId="1239DBDD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60" w:type="dxa"/>
            <w:vAlign w:val="center"/>
          </w:tcPr>
          <w:p w14:paraId="50B46A93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34697992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4D69ACA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  <w:p w14:paraId="6A1181F8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170" w:type="dxa"/>
            <w:vAlign w:val="center"/>
          </w:tcPr>
          <w:p w14:paraId="3CB3F83C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5F46FA46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40FC3F86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281DC755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974BE94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.6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70.7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BFFE2C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.6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70.7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6869FA0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.6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70.7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A67519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3.6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70.7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DE70DDC" w14:textId="77777777" w:rsidR="00A37526" w:rsidRDefault="00A37526" w:rsidP="00EB57DF">
            <w:pPr>
              <w:spacing w:before="0"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  <w:p w14:paraId="440B793A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99.9–100)</w:t>
            </w:r>
          </w:p>
          <w:p w14:paraId="07368AC7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9–100)</w:t>
            </w:r>
          </w:p>
          <w:p w14:paraId="5276AC90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9–100)</w:t>
            </w:r>
          </w:p>
          <w:p w14:paraId="2DC6F9F6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9–100)</w:t>
            </w:r>
          </w:p>
          <w:p w14:paraId="4570308D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7526" w:rsidRPr="009F6E64" w14:paraId="6CFF95AB" w14:textId="77777777" w:rsidTr="00EB57DF">
        <w:tc>
          <w:tcPr>
            <w:tcW w:w="2269" w:type="dxa"/>
          </w:tcPr>
          <w:p w14:paraId="2C096126" w14:textId="77777777" w:rsidR="00A37526" w:rsidRPr="00606792" w:rsidRDefault="00A37526" w:rsidP="00EB57DF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792">
              <w:rPr>
                <w:rFonts w:ascii="Arial" w:hAnsi="Arial" w:cs="Arial"/>
                <w:b/>
                <w:bCs/>
                <w:sz w:val="20"/>
                <w:szCs w:val="20"/>
              </w:rPr>
              <w:t>Trimester 2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ly</w:t>
            </w:r>
          </w:p>
          <w:p w14:paraId="7EE0AC78" w14:textId="77777777" w:rsidR="00A37526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2</w:t>
            </w:r>
          </w:p>
          <w:p w14:paraId="0C45643E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2</w:t>
            </w:r>
          </w:p>
          <w:p w14:paraId="5D236089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6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2</w:t>
            </w:r>
          </w:p>
          <w:p w14:paraId="313B4295" w14:textId="77777777" w:rsidR="00A37526" w:rsidRPr="009F6E64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9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2</w:t>
            </w:r>
          </w:p>
        </w:tc>
        <w:tc>
          <w:tcPr>
            <w:tcW w:w="851" w:type="dxa"/>
            <w:vAlign w:val="center"/>
          </w:tcPr>
          <w:p w14:paraId="49762DAA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  <w:p w14:paraId="55C29CF0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  <w:p w14:paraId="260B7649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  <w:p w14:paraId="20C592DB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848" w:type="dxa"/>
            <w:vAlign w:val="center"/>
          </w:tcPr>
          <w:p w14:paraId="569FA836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  <w:p w14:paraId="4604F27D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  <w:p w14:paraId="46D77B3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  <w:p w14:paraId="539E52E8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5</w:t>
            </w:r>
          </w:p>
        </w:tc>
        <w:tc>
          <w:tcPr>
            <w:tcW w:w="1800" w:type="dxa"/>
            <w:shd w:val="clear" w:color="auto" w:fill="F2F2F2" w:themeFill="background1" w:themeFillShade="F2"/>
            <w:vAlign w:val="center"/>
          </w:tcPr>
          <w:p w14:paraId="7BDF6006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4373CCE7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2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22098">
              <w:rPr>
                <w:rFonts w:ascii="Arial" w:hAnsi="Arial" w:cs="Arial"/>
                <w:sz w:val="20"/>
                <w:szCs w:val="20"/>
              </w:rPr>
              <w:t>–0.8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C888406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4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79</w:t>
            </w:r>
            <w:r w:rsidRPr="00222098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C3DA64F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222098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421ED27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80</w:t>
            </w:r>
            <w:r w:rsidRPr="00222098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90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493E3CF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vAlign w:val="center"/>
          </w:tcPr>
          <w:p w14:paraId="2897529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512</w:t>
            </w:r>
          </w:p>
          <w:p w14:paraId="50485541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510</w:t>
            </w:r>
          </w:p>
          <w:p w14:paraId="01FB75C2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509</w:t>
            </w:r>
          </w:p>
          <w:p w14:paraId="26E15078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508</w:t>
            </w:r>
          </w:p>
        </w:tc>
        <w:tc>
          <w:tcPr>
            <w:tcW w:w="1260" w:type="dxa"/>
            <w:vAlign w:val="center"/>
          </w:tcPr>
          <w:p w14:paraId="2CD8DFE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  <w:p w14:paraId="17120592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296C806A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  <w:p w14:paraId="42873C32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60" w:type="dxa"/>
            <w:vAlign w:val="center"/>
          </w:tcPr>
          <w:p w14:paraId="591D3443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  <w:p w14:paraId="506ACFF9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  <w:p w14:paraId="2CB950EF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  <w:p w14:paraId="5C62B39E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vAlign w:val="center"/>
          </w:tcPr>
          <w:p w14:paraId="5191A996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5C23BCA0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  <w:p w14:paraId="62083DDC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  <w:p w14:paraId="713A04CC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59D70B2E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2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4.7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9.2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9D4D454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1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0.4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93.1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4E27494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1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2.7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94.5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E9F3857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1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3.9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95.2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shd w:val="clear" w:color="auto" w:fill="F2F2F2" w:themeFill="background1" w:themeFillShade="F2"/>
            <w:vAlign w:val="center"/>
          </w:tcPr>
          <w:p w14:paraId="1D4154FF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99.9–100)</w:t>
            </w:r>
          </w:p>
          <w:p w14:paraId="6E6689FC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99.9–100)</w:t>
            </w:r>
          </w:p>
          <w:p w14:paraId="6EC8701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99.9–100)</w:t>
            </w:r>
          </w:p>
          <w:p w14:paraId="1A8149F9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9–100)</w:t>
            </w:r>
          </w:p>
        </w:tc>
      </w:tr>
      <w:tr w:rsidR="00A37526" w:rsidRPr="009F6E64" w14:paraId="6ECE39DF" w14:textId="77777777" w:rsidTr="00EB57DF">
        <w:tc>
          <w:tcPr>
            <w:tcW w:w="2269" w:type="dxa"/>
            <w:tcBorders>
              <w:bottom w:val="single" w:sz="24" w:space="0" w:color="auto"/>
            </w:tcBorders>
          </w:tcPr>
          <w:p w14:paraId="241DB483" w14:textId="77777777" w:rsidR="00A37526" w:rsidRPr="00606792" w:rsidRDefault="00A37526" w:rsidP="00EB57DF">
            <w:pPr>
              <w:spacing w:before="0"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06792">
              <w:rPr>
                <w:rFonts w:ascii="Arial" w:hAnsi="Arial" w:cs="Arial"/>
                <w:b/>
                <w:bCs/>
                <w:sz w:val="20"/>
                <w:szCs w:val="20"/>
              </w:rPr>
              <w:t>Trimester 3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ly</w:t>
            </w:r>
          </w:p>
          <w:p w14:paraId="22A2D4F1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3</w:t>
            </w:r>
          </w:p>
          <w:p w14:paraId="5BCFE2BD" w14:textId="77777777" w:rsidR="00A37526" w:rsidRPr="00606792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3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3</w:t>
            </w:r>
          </w:p>
          <w:p w14:paraId="513A478C" w14:textId="77777777" w:rsidR="00A37526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6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3</w:t>
            </w:r>
          </w:p>
          <w:p w14:paraId="43D7AC5D" w14:textId="77777777" w:rsidR="00A37526" w:rsidRPr="009F6E64" w:rsidRDefault="00A37526" w:rsidP="00EB57DF">
            <w:pPr>
              <w:spacing w:before="0" w:after="0" w:line="240" w:lineRule="auto"/>
              <w:ind w:left="177"/>
              <w:rPr>
                <w:rFonts w:ascii="Arial" w:hAnsi="Arial" w:cs="Arial"/>
                <w:sz w:val="20"/>
                <w:szCs w:val="20"/>
              </w:rPr>
            </w:pP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90 days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ef.</w:t>
            </w:r>
            <w:r w:rsidRPr="00606792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. 3</w:t>
            </w:r>
          </w:p>
        </w:tc>
        <w:tc>
          <w:tcPr>
            <w:tcW w:w="851" w:type="dxa"/>
            <w:tcBorders>
              <w:bottom w:val="single" w:sz="24" w:space="0" w:color="auto"/>
            </w:tcBorders>
            <w:vAlign w:val="center"/>
          </w:tcPr>
          <w:p w14:paraId="43FC31D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3D10FEF0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5011245D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  <w:p w14:paraId="3CACE232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848" w:type="dxa"/>
            <w:tcBorders>
              <w:bottom w:val="single" w:sz="24" w:space="0" w:color="auto"/>
            </w:tcBorders>
            <w:vAlign w:val="center"/>
          </w:tcPr>
          <w:p w14:paraId="4F6E6CE8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  <w:p w14:paraId="5A54EAD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</w:t>
            </w:r>
          </w:p>
          <w:p w14:paraId="06C1AC19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8</w:t>
            </w:r>
          </w:p>
          <w:p w14:paraId="4EF3EFD5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</w:t>
            </w:r>
          </w:p>
        </w:tc>
        <w:tc>
          <w:tcPr>
            <w:tcW w:w="1800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7F44936B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04D8764C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0</w:t>
            </w:r>
            <w:r w:rsidRPr="00222098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3EEFD6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1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  <w:r w:rsidRPr="00222098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69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C83E7B8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22098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71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B5D44CD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22098">
              <w:rPr>
                <w:rFonts w:ascii="Arial" w:hAnsi="Arial" w:cs="Arial"/>
                <w:sz w:val="20"/>
                <w:szCs w:val="20"/>
              </w:rPr>
              <w:t>0.6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0.5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222098">
              <w:rPr>
                <w:rFonts w:ascii="Arial" w:hAnsi="Arial" w:cs="Arial"/>
                <w:sz w:val="20"/>
                <w:szCs w:val="20"/>
              </w:rPr>
              <w:t>–0.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42546D7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bottom w:val="single" w:sz="24" w:space="0" w:color="auto"/>
            </w:tcBorders>
            <w:vAlign w:val="center"/>
          </w:tcPr>
          <w:p w14:paraId="451B5BD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98</w:t>
            </w:r>
          </w:p>
          <w:p w14:paraId="459EB6EC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95</w:t>
            </w:r>
          </w:p>
          <w:p w14:paraId="74DC4C9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93</w:t>
            </w:r>
          </w:p>
          <w:p w14:paraId="4272C998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,491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vAlign w:val="center"/>
          </w:tcPr>
          <w:p w14:paraId="48ACA169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  <w:p w14:paraId="21B9272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  <w:p w14:paraId="571F5C6E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6929C552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bottom w:val="single" w:sz="24" w:space="0" w:color="auto"/>
            </w:tcBorders>
            <w:vAlign w:val="center"/>
          </w:tcPr>
          <w:p w14:paraId="0283C112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  <w:p w14:paraId="139280B2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  <w:p w14:paraId="765FE622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  <w:p w14:paraId="580CA368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bottom w:val="single" w:sz="24" w:space="0" w:color="auto"/>
            </w:tcBorders>
            <w:vAlign w:val="center"/>
          </w:tcPr>
          <w:p w14:paraId="77E5ACC3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  <w:p w14:paraId="4121A8D4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  <w:p w14:paraId="4356ADC0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  <w:p w14:paraId="6F546554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3C04BC4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3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2.4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2.0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327689B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0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69.6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87.5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9E4EA50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85.3 </w:t>
            </w:r>
            <w:r w:rsidRPr="00222098">
              <w:rPr>
                <w:rFonts w:ascii="Arial" w:hAnsi="Arial" w:cs="Arial"/>
                <w:sz w:val="20"/>
                <w:szCs w:val="20"/>
              </w:rPr>
              <w:t>(</w:t>
            </w:r>
            <w:r>
              <w:rPr>
                <w:rFonts w:ascii="Arial" w:hAnsi="Arial" w:cs="Arial"/>
                <w:sz w:val="20"/>
                <w:szCs w:val="20"/>
              </w:rPr>
              <w:t>75.6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91.6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FDB709" w14:textId="77777777" w:rsidR="00A37526" w:rsidRPr="00222098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7</w:t>
            </w:r>
            <w:r w:rsidRPr="00222098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82.0</w:t>
            </w:r>
            <w:r w:rsidRPr="00222098">
              <w:rPr>
                <w:rFonts w:ascii="Arial" w:hAnsi="Arial" w:cs="Arial"/>
                <w:sz w:val="20"/>
                <w:szCs w:val="20"/>
              </w:rPr>
              <w:t>–</w:t>
            </w:r>
            <w:r>
              <w:rPr>
                <w:rFonts w:ascii="Arial" w:hAnsi="Arial" w:cs="Arial"/>
                <w:sz w:val="20"/>
                <w:szCs w:val="20"/>
              </w:rPr>
              <w:t>95.4</w:t>
            </w:r>
            <w:r w:rsidRPr="0022209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bottom w:val="single" w:sz="24" w:space="0" w:color="auto"/>
            </w:tcBorders>
            <w:shd w:val="clear" w:color="auto" w:fill="F2F2F2" w:themeFill="background1" w:themeFillShade="F2"/>
            <w:vAlign w:val="center"/>
          </w:tcPr>
          <w:p w14:paraId="1963A20C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14:paraId="1E4C6EAB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8–99.9)</w:t>
            </w:r>
          </w:p>
          <w:p w14:paraId="753E5475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9 (99.8–99.9)</w:t>
            </w:r>
          </w:p>
          <w:p w14:paraId="733B1180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 (99.8–99.9)</w:t>
            </w:r>
          </w:p>
          <w:p w14:paraId="3C1B4539" w14:textId="77777777" w:rsidR="00A37526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8 (99.8–99.9)</w:t>
            </w:r>
          </w:p>
          <w:p w14:paraId="7D3B80EF" w14:textId="77777777" w:rsidR="00A37526" w:rsidRPr="009F6E64" w:rsidRDefault="00A37526" w:rsidP="00EB57DF">
            <w:pPr>
              <w:spacing w:before="0"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88F132C" w14:textId="77777777" w:rsidR="00A37526" w:rsidRDefault="00A37526" w:rsidP="00A37526">
      <w:pPr>
        <w:spacing w:before="60" w:after="0"/>
        <w:ind w:left="-993" w:right="-990"/>
        <w:rPr>
          <w:rFonts w:ascii="Arial" w:hAnsi="Arial" w:cs="Arial"/>
          <w:sz w:val="20"/>
          <w:szCs w:val="18"/>
        </w:rPr>
      </w:pPr>
      <w:r w:rsidRPr="00DF1480">
        <w:rPr>
          <w:rFonts w:ascii="Arial" w:hAnsi="Arial" w:cs="Arial"/>
          <w:b/>
          <w:bCs/>
          <w:sz w:val="20"/>
          <w:szCs w:val="18"/>
        </w:rPr>
        <w:t>Abbreviations:</w:t>
      </w:r>
      <w:r>
        <w:rPr>
          <w:rFonts w:ascii="Arial" w:hAnsi="Arial" w:cs="Arial"/>
          <w:sz w:val="20"/>
          <w:szCs w:val="18"/>
        </w:rPr>
        <w:t xml:space="preserve"> bef.: before; C.I.: confidence interval; NorPD: the Norwegian Prescribed Drug Registry; MoBa: the Norwegian Mother, Father and </w:t>
      </w:r>
      <w:proofErr w:type="gramStart"/>
      <w:r>
        <w:rPr>
          <w:rFonts w:ascii="Arial" w:hAnsi="Arial" w:cs="Arial"/>
          <w:sz w:val="20"/>
          <w:szCs w:val="18"/>
        </w:rPr>
        <w:t>Child Birth</w:t>
      </w:r>
      <w:proofErr w:type="gramEnd"/>
      <w:r>
        <w:rPr>
          <w:rFonts w:ascii="Arial" w:hAnsi="Arial" w:cs="Arial"/>
          <w:sz w:val="20"/>
          <w:szCs w:val="18"/>
        </w:rPr>
        <w:t xml:space="preserve"> Cohort; </w:t>
      </w:r>
      <w:proofErr w:type="spellStart"/>
      <w:r>
        <w:rPr>
          <w:rFonts w:ascii="Arial" w:hAnsi="Arial" w:cs="Arial"/>
          <w:sz w:val="20"/>
          <w:szCs w:val="18"/>
        </w:rPr>
        <w:t>preg</w:t>
      </w:r>
      <w:proofErr w:type="spellEnd"/>
      <w:r>
        <w:rPr>
          <w:rFonts w:ascii="Arial" w:hAnsi="Arial" w:cs="Arial"/>
          <w:sz w:val="20"/>
          <w:szCs w:val="18"/>
        </w:rPr>
        <w:t>.: pregnancy; tri.: trimester.</w:t>
      </w:r>
    </w:p>
    <w:p w14:paraId="23DF863B" w14:textId="77777777" w:rsidR="00A37526" w:rsidRPr="004F4DB9" w:rsidRDefault="00A37526" w:rsidP="00A37526">
      <w:pPr>
        <w:spacing w:before="60" w:after="0"/>
        <w:ind w:left="-993"/>
        <w:rPr>
          <w:rFonts w:ascii="Arial" w:hAnsi="Arial" w:cs="Arial"/>
          <w:sz w:val="20"/>
          <w:szCs w:val="18"/>
        </w:rPr>
      </w:pPr>
      <w:r w:rsidRPr="004F4DB9">
        <w:rPr>
          <w:rFonts w:ascii="Arial" w:hAnsi="Arial" w:cs="Arial"/>
          <w:sz w:val="20"/>
          <w:szCs w:val="18"/>
        </w:rPr>
        <w:t xml:space="preserve">* Sensitivity = TP/(TP+FN) = MoBa and </w:t>
      </w:r>
      <w:r>
        <w:rPr>
          <w:rFonts w:ascii="Arial" w:hAnsi="Arial" w:cs="Arial"/>
          <w:sz w:val="20"/>
          <w:szCs w:val="18"/>
        </w:rPr>
        <w:t>NorPD</w:t>
      </w:r>
      <w:r w:rsidRPr="004F4DB9">
        <w:rPr>
          <w:rFonts w:ascii="Arial" w:hAnsi="Arial" w:cs="Arial"/>
          <w:sz w:val="20"/>
          <w:szCs w:val="18"/>
        </w:rPr>
        <w:t xml:space="preserve"> / (MoBa and </w:t>
      </w:r>
      <w:r>
        <w:rPr>
          <w:rFonts w:ascii="Arial" w:hAnsi="Arial" w:cs="Arial"/>
          <w:sz w:val="20"/>
          <w:szCs w:val="18"/>
        </w:rPr>
        <w:t>NorPD</w:t>
      </w:r>
      <w:r w:rsidRPr="004F4DB9">
        <w:rPr>
          <w:rFonts w:ascii="Arial" w:hAnsi="Arial" w:cs="Arial"/>
          <w:sz w:val="20"/>
          <w:szCs w:val="18"/>
        </w:rPr>
        <w:t xml:space="preserve"> + MoBa, not </w:t>
      </w:r>
      <w:r>
        <w:rPr>
          <w:rFonts w:ascii="Arial" w:hAnsi="Arial" w:cs="Arial"/>
          <w:sz w:val="20"/>
          <w:szCs w:val="18"/>
        </w:rPr>
        <w:t>NorPD</w:t>
      </w:r>
      <w:r w:rsidRPr="004F4DB9">
        <w:rPr>
          <w:rFonts w:ascii="Arial" w:hAnsi="Arial" w:cs="Arial"/>
          <w:sz w:val="20"/>
          <w:szCs w:val="18"/>
        </w:rPr>
        <w:t>)</w:t>
      </w:r>
    </w:p>
    <w:p w14:paraId="3EB06277" w14:textId="2394EE5B" w:rsidR="00A37526" w:rsidRDefault="00A37526" w:rsidP="00F30494">
      <w:pPr>
        <w:spacing w:before="0" w:after="0"/>
        <w:ind w:left="-993"/>
        <w:rPr>
          <w:rFonts w:ascii="Arial" w:hAnsi="Arial" w:cs="Arial"/>
          <w:sz w:val="20"/>
          <w:szCs w:val="18"/>
        </w:rPr>
        <w:sectPr w:rsidR="00A37526" w:rsidSect="00B41F54">
          <w:pgSz w:w="15840" w:h="12240" w:orient="landscape"/>
          <w:pgMar w:top="215" w:right="1440" w:bottom="181" w:left="1440" w:header="708" w:footer="708" w:gutter="0"/>
          <w:cols w:space="708"/>
          <w:docGrid w:linePitch="360"/>
        </w:sectPr>
      </w:pPr>
      <w:r w:rsidRPr="004F4DB9">
        <w:rPr>
          <w:rFonts w:ascii="Arial" w:hAnsi="Arial" w:cs="Arial"/>
          <w:sz w:val="20"/>
          <w:szCs w:val="18"/>
        </w:rPr>
        <w:t xml:space="preserve">** Specificity = TN/(TN+FP) = Not MoBa, not </w:t>
      </w:r>
      <w:r>
        <w:rPr>
          <w:rFonts w:ascii="Arial" w:hAnsi="Arial" w:cs="Arial"/>
          <w:sz w:val="20"/>
          <w:szCs w:val="18"/>
        </w:rPr>
        <w:t>NorPD</w:t>
      </w:r>
      <w:r w:rsidRPr="004F4DB9">
        <w:rPr>
          <w:rFonts w:ascii="Arial" w:hAnsi="Arial" w:cs="Arial"/>
          <w:sz w:val="20"/>
          <w:szCs w:val="18"/>
        </w:rPr>
        <w:t xml:space="preserve"> / (not MoBa, not </w:t>
      </w:r>
      <w:r>
        <w:rPr>
          <w:rFonts w:ascii="Arial" w:hAnsi="Arial" w:cs="Arial"/>
          <w:sz w:val="20"/>
          <w:szCs w:val="18"/>
        </w:rPr>
        <w:t>NorPD</w:t>
      </w:r>
      <w:r w:rsidRPr="004F4DB9">
        <w:rPr>
          <w:rFonts w:ascii="Arial" w:hAnsi="Arial" w:cs="Arial"/>
          <w:sz w:val="20"/>
          <w:szCs w:val="18"/>
        </w:rPr>
        <w:t xml:space="preserve"> + not MoBa, </w:t>
      </w:r>
      <w:r>
        <w:rPr>
          <w:rFonts w:ascii="Arial" w:hAnsi="Arial" w:cs="Arial"/>
          <w:sz w:val="20"/>
          <w:szCs w:val="18"/>
        </w:rPr>
        <w:t>NorPD</w:t>
      </w:r>
    </w:p>
    <w:p w14:paraId="63E364B6" w14:textId="0963A7F1" w:rsidR="007D002A" w:rsidRDefault="007D002A" w:rsidP="00C75E49">
      <w:pPr>
        <w:spacing w:before="120" w:after="60"/>
        <w:ind w:right="-990"/>
        <w:rPr>
          <w:rFonts w:ascii="Arial" w:hAnsi="Arial" w:cs="Arial"/>
          <w:sz w:val="20"/>
          <w:szCs w:val="18"/>
        </w:rPr>
      </w:pPr>
    </w:p>
    <w:sectPr w:rsidR="007D002A" w:rsidSect="00B41F54">
      <w:pgSz w:w="12240" w:h="15840"/>
      <w:pgMar w:top="495" w:right="215" w:bottom="1440" w:left="18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1D5C1E" w14:textId="77777777" w:rsidR="006C28C6" w:rsidRDefault="006C28C6" w:rsidP="00A876A5">
      <w:pPr>
        <w:spacing w:before="0" w:after="0" w:line="240" w:lineRule="auto"/>
      </w:pPr>
      <w:r>
        <w:separator/>
      </w:r>
    </w:p>
  </w:endnote>
  <w:endnote w:type="continuationSeparator" w:id="0">
    <w:p w14:paraId="16BEEC82" w14:textId="77777777" w:rsidR="006C28C6" w:rsidRDefault="006C28C6" w:rsidP="00A876A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Nexa-Trial Heavy">
    <w:altName w:val="Calibri"/>
    <w:panose1 w:val="020B0604020202020204"/>
    <w:charset w:val="4D"/>
    <w:family w:val="auto"/>
    <w:pitch w:val="variable"/>
    <w:sig w:usb0="80000207" w:usb1="00000073" w:usb2="00000000" w:usb3="00000000" w:csb0="00000097" w:csb1="00000000"/>
  </w:font>
  <w:font w:name="Times New Roman (Kompleks skrif">
    <w:altName w:val="Times New Roman"/>
    <w:panose1 w:val="020B0604020202020204"/>
    <w:charset w:val="00"/>
    <w:family w:val="roman"/>
    <w:notTrueType/>
    <w:pitch w:val="default"/>
  </w:font>
  <w:font w:name="Nexa-Trial Extra Bold">
    <w:altName w:val="Calibri"/>
    <w:panose1 w:val="020B0604020202020204"/>
    <w:charset w:val="4D"/>
    <w:family w:val="auto"/>
    <w:pitch w:val="variable"/>
    <w:sig w:usb0="80000207" w:usb1="00000073" w:usb2="00000000" w:usb3="00000000" w:csb0="00000097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Nexa-Trial">
    <w:altName w:val="Calibri"/>
    <w:panose1 w:val="020B0604020202020204"/>
    <w:charset w:val="4D"/>
    <w:family w:val="auto"/>
    <w:notTrueType/>
    <w:pitch w:val="variable"/>
    <w:sig w:usb0="80000207" w:usb1="00000073" w:usb2="00000000" w:usb3="00000000" w:csb0="00000097" w:csb1="00000000"/>
  </w:font>
  <w:font w:name="Andale Mono">
    <w:altName w:val="Calibri"/>
    <w:panose1 w:val="020B0509000000000004"/>
    <w:charset w:val="00"/>
    <w:family w:val="modern"/>
    <w:pitch w:val="fixed"/>
    <w:sig w:usb0="00000287" w:usb1="00000000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DFA9FC" w14:textId="77777777" w:rsidR="006C28C6" w:rsidRDefault="006C28C6" w:rsidP="00A876A5">
      <w:pPr>
        <w:spacing w:before="0" w:after="0" w:line="240" w:lineRule="auto"/>
      </w:pPr>
      <w:r>
        <w:separator/>
      </w:r>
    </w:p>
  </w:footnote>
  <w:footnote w:type="continuationSeparator" w:id="0">
    <w:p w14:paraId="45FC0161" w14:textId="77777777" w:rsidR="006C28C6" w:rsidRDefault="006C28C6" w:rsidP="00A876A5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13DCA"/>
    <w:multiLevelType w:val="hybridMultilevel"/>
    <w:tmpl w:val="9D7E6DE8"/>
    <w:lvl w:ilvl="0" w:tplc="F5E601BA">
      <w:start w:val="1"/>
      <w:numFmt w:val="bullet"/>
      <w:pStyle w:val="ListParagraph"/>
      <w:lvlText w:val="c"/>
      <w:lvlJc w:val="left"/>
      <w:pPr>
        <w:ind w:left="720" w:hanging="360"/>
      </w:pPr>
      <w:rPr>
        <w:rFonts w:ascii="Webdings" w:hAnsi="Webdings" w:hint="default"/>
        <w:color w:val="auto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DE1604"/>
    <w:multiLevelType w:val="hybridMultilevel"/>
    <w:tmpl w:val="F2BA80DC"/>
    <w:lvl w:ilvl="0" w:tplc="DF44EBF8">
      <w:start w:val="1"/>
      <w:numFmt w:val="bullet"/>
      <w:pStyle w:val="RealArtBooklet-lis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2" w15:restartNumberingAfterBreak="0">
    <w:nsid w:val="593217F7"/>
    <w:multiLevelType w:val="multilevel"/>
    <w:tmpl w:val="145A3B3E"/>
    <w:lvl w:ilvl="0">
      <w:start w:val="1"/>
      <w:numFmt w:val="decimal"/>
      <w:pStyle w:val="ListNumber"/>
      <w:lvlText w:val="%1"/>
      <w:lvlJc w:val="left"/>
      <w:pPr>
        <w:ind w:left="1077" w:hanging="1077"/>
      </w:pPr>
      <w:rPr>
        <w:rFonts w:hint="default"/>
      </w:rPr>
    </w:lvl>
    <w:lvl w:ilvl="1">
      <w:start w:val="1"/>
      <w:numFmt w:val="decimal"/>
      <w:pStyle w:val="ListNumber2"/>
      <w:lvlText w:val="%1.%2"/>
      <w:lvlJc w:val="left"/>
      <w:pPr>
        <w:ind w:left="1077" w:hanging="1077"/>
      </w:pPr>
      <w:rPr>
        <w:rFonts w:hint="default"/>
      </w:rPr>
    </w:lvl>
    <w:lvl w:ilvl="2">
      <w:start w:val="1"/>
      <w:numFmt w:val="decimal"/>
      <w:pStyle w:val="ListNumber3"/>
      <w:lvlText w:val="%1.%2.%3"/>
      <w:lvlJc w:val="left"/>
      <w:pPr>
        <w:ind w:left="1077" w:hanging="107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37" w:hanging="73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37" w:hanging="73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37" w:hanging="73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37" w:hanging="73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37" w:hanging="737"/>
      </w:pPr>
      <w:rPr>
        <w:rFonts w:hint="default"/>
      </w:rPr>
    </w:lvl>
    <w:lvl w:ilvl="8">
      <w:start w:val="1"/>
      <w:numFmt w:val="decimal"/>
      <w:lvlRestart w:val="3"/>
      <w:lvlText w:val="%1.%2.%3.%4.%5.%6.%7.%8.%9"/>
      <w:lvlJc w:val="left"/>
      <w:pPr>
        <w:ind w:left="737" w:hanging="737"/>
      </w:pPr>
      <w:rPr>
        <w:rFonts w:hint="default"/>
      </w:rPr>
    </w:lvl>
  </w:abstractNum>
  <w:abstractNum w:abstractNumId="3" w15:restartNumberingAfterBreak="0">
    <w:nsid w:val="5D2C2D7B"/>
    <w:multiLevelType w:val="hybridMultilevel"/>
    <w:tmpl w:val="B3BA8CE0"/>
    <w:lvl w:ilvl="0" w:tplc="00A639F8">
      <w:start w:val="1"/>
      <w:numFmt w:val="lowerRoman"/>
      <w:pStyle w:val="RealArtbooklet-numberedlist"/>
      <w:lvlText w:val="%1)"/>
      <w:lvlJc w:val="right"/>
      <w:pPr>
        <w:ind w:left="737" w:hanging="23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2581562">
    <w:abstractNumId w:val="0"/>
  </w:num>
  <w:num w:numId="2" w16cid:durableId="776758865">
    <w:abstractNumId w:val="1"/>
  </w:num>
  <w:num w:numId="3" w16cid:durableId="164134393">
    <w:abstractNumId w:val="3"/>
  </w:num>
  <w:num w:numId="4" w16cid:durableId="232008810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ADF"/>
    <w:rsid w:val="000008DF"/>
    <w:rsid w:val="000022F6"/>
    <w:rsid w:val="00002CD0"/>
    <w:rsid w:val="00004A2B"/>
    <w:rsid w:val="00010124"/>
    <w:rsid w:val="000107FB"/>
    <w:rsid w:val="00010DCA"/>
    <w:rsid w:val="0001350D"/>
    <w:rsid w:val="00015661"/>
    <w:rsid w:val="0002059F"/>
    <w:rsid w:val="00021E61"/>
    <w:rsid w:val="000226B1"/>
    <w:rsid w:val="00023A05"/>
    <w:rsid w:val="00026334"/>
    <w:rsid w:val="00034201"/>
    <w:rsid w:val="00037379"/>
    <w:rsid w:val="000374CE"/>
    <w:rsid w:val="00040EE5"/>
    <w:rsid w:val="0004601B"/>
    <w:rsid w:val="00047B10"/>
    <w:rsid w:val="00052358"/>
    <w:rsid w:val="00052444"/>
    <w:rsid w:val="000538A4"/>
    <w:rsid w:val="00054071"/>
    <w:rsid w:val="000542E0"/>
    <w:rsid w:val="00060937"/>
    <w:rsid w:val="00061327"/>
    <w:rsid w:val="00061695"/>
    <w:rsid w:val="0006581C"/>
    <w:rsid w:val="00066CAF"/>
    <w:rsid w:val="00070033"/>
    <w:rsid w:val="000736CA"/>
    <w:rsid w:val="00074061"/>
    <w:rsid w:val="00080B37"/>
    <w:rsid w:val="00085AEB"/>
    <w:rsid w:val="0008642A"/>
    <w:rsid w:val="00087927"/>
    <w:rsid w:val="00090258"/>
    <w:rsid w:val="00090CA8"/>
    <w:rsid w:val="00092B59"/>
    <w:rsid w:val="00093CC4"/>
    <w:rsid w:val="00094727"/>
    <w:rsid w:val="000A1B28"/>
    <w:rsid w:val="000A1DC1"/>
    <w:rsid w:val="000A3380"/>
    <w:rsid w:val="000A504A"/>
    <w:rsid w:val="000B3CC5"/>
    <w:rsid w:val="000B437A"/>
    <w:rsid w:val="000B53C1"/>
    <w:rsid w:val="000B664C"/>
    <w:rsid w:val="000B743D"/>
    <w:rsid w:val="000C0CDA"/>
    <w:rsid w:val="000C2109"/>
    <w:rsid w:val="000C714C"/>
    <w:rsid w:val="000C7C8B"/>
    <w:rsid w:val="000D0509"/>
    <w:rsid w:val="000D6FAF"/>
    <w:rsid w:val="000D735D"/>
    <w:rsid w:val="000E1ACF"/>
    <w:rsid w:val="000F1025"/>
    <w:rsid w:val="000F319F"/>
    <w:rsid w:val="000F34E3"/>
    <w:rsid w:val="000F4D2F"/>
    <w:rsid w:val="000F57CF"/>
    <w:rsid w:val="000F6934"/>
    <w:rsid w:val="000F7CB4"/>
    <w:rsid w:val="00101EF5"/>
    <w:rsid w:val="00102406"/>
    <w:rsid w:val="00102A5A"/>
    <w:rsid w:val="00103665"/>
    <w:rsid w:val="00104FED"/>
    <w:rsid w:val="00105710"/>
    <w:rsid w:val="001070DA"/>
    <w:rsid w:val="001103CD"/>
    <w:rsid w:val="00110ED3"/>
    <w:rsid w:val="0011161D"/>
    <w:rsid w:val="0011273E"/>
    <w:rsid w:val="00121AD7"/>
    <w:rsid w:val="001265FD"/>
    <w:rsid w:val="00132371"/>
    <w:rsid w:val="0013393F"/>
    <w:rsid w:val="0013710D"/>
    <w:rsid w:val="001401CC"/>
    <w:rsid w:val="00147702"/>
    <w:rsid w:val="00151143"/>
    <w:rsid w:val="00152F99"/>
    <w:rsid w:val="00155C80"/>
    <w:rsid w:val="001564B3"/>
    <w:rsid w:val="00156CE2"/>
    <w:rsid w:val="00161132"/>
    <w:rsid w:val="00161344"/>
    <w:rsid w:val="001629F6"/>
    <w:rsid w:val="0016459F"/>
    <w:rsid w:val="0016785E"/>
    <w:rsid w:val="00176808"/>
    <w:rsid w:val="0017780C"/>
    <w:rsid w:val="001819D7"/>
    <w:rsid w:val="0018275A"/>
    <w:rsid w:val="0018391D"/>
    <w:rsid w:val="00184912"/>
    <w:rsid w:val="001858E7"/>
    <w:rsid w:val="00185D83"/>
    <w:rsid w:val="00186D1F"/>
    <w:rsid w:val="00187D26"/>
    <w:rsid w:val="00190FDD"/>
    <w:rsid w:val="00191C13"/>
    <w:rsid w:val="001926ED"/>
    <w:rsid w:val="00192F0D"/>
    <w:rsid w:val="00194921"/>
    <w:rsid w:val="0019684B"/>
    <w:rsid w:val="001A0F1A"/>
    <w:rsid w:val="001A3113"/>
    <w:rsid w:val="001A579D"/>
    <w:rsid w:val="001A63A1"/>
    <w:rsid w:val="001A6D1B"/>
    <w:rsid w:val="001B1666"/>
    <w:rsid w:val="001B3B9E"/>
    <w:rsid w:val="001B5443"/>
    <w:rsid w:val="001B57C2"/>
    <w:rsid w:val="001B611F"/>
    <w:rsid w:val="001C0050"/>
    <w:rsid w:val="001C1254"/>
    <w:rsid w:val="001C34CC"/>
    <w:rsid w:val="001C5CC9"/>
    <w:rsid w:val="001D1F68"/>
    <w:rsid w:val="001D2EE1"/>
    <w:rsid w:val="001D30A2"/>
    <w:rsid w:val="001D36FD"/>
    <w:rsid w:val="001D3C75"/>
    <w:rsid w:val="001D43B0"/>
    <w:rsid w:val="001E042A"/>
    <w:rsid w:val="001E0984"/>
    <w:rsid w:val="001E0A23"/>
    <w:rsid w:val="001E0E97"/>
    <w:rsid w:val="001E2DD1"/>
    <w:rsid w:val="001E3ADF"/>
    <w:rsid w:val="001E465F"/>
    <w:rsid w:val="001E4946"/>
    <w:rsid w:val="001E59C9"/>
    <w:rsid w:val="001E7F2E"/>
    <w:rsid w:val="001F1BBB"/>
    <w:rsid w:val="001F46A1"/>
    <w:rsid w:val="001F4E48"/>
    <w:rsid w:val="001F5DB7"/>
    <w:rsid w:val="00200FD5"/>
    <w:rsid w:val="00201C90"/>
    <w:rsid w:val="0020245D"/>
    <w:rsid w:val="002045FD"/>
    <w:rsid w:val="00212C5B"/>
    <w:rsid w:val="00212C68"/>
    <w:rsid w:val="0022030C"/>
    <w:rsid w:val="00222098"/>
    <w:rsid w:val="00222B98"/>
    <w:rsid w:val="0022765A"/>
    <w:rsid w:val="0023125F"/>
    <w:rsid w:val="002316A8"/>
    <w:rsid w:val="00232981"/>
    <w:rsid w:val="002342EE"/>
    <w:rsid w:val="00242712"/>
    <w:rsid w:val="00243656"/>
    <w:rsid w:val="00250F40"/>
    <w:rsid w:val="0025269E"/>
    <w:rsid w:val="00254897"/>
    <w:rsid w:val="00254A02"/>
    <w:rsid w:val="00254BC3"/>
    <w:rsid w:val="00255106"/>
    <w:rsid w:val="002554B1"/>
    <w:rsid w:val="002563BC"/>
    <w:rsid w:val="00256D98"/>
    <w:rsid w:val="002572C6"/>
    <w:rsid w:val="0025763A"/>
    <w:rsid w:val="00261A31"/>
    <w:rsid w:val="00262E76"/>
    <w:rsid w:val="00266294"/>
    <w:rsid w:val="00267CA8"/>
    <w:rsid w:val="00271D62"/>
    <w:rsid w:val="002769C9"/>
    <w:rsid w:val="00276FC2"/>
    <w:rsid w:val="00276FF0"/>
    <w:rsid w:val="00281B44"/>
    <w:rsid w:val="00282DA5"/>
    <w:rsid w:val="0028419C"/>
    <w:rsid w:val="002852BB"/>
    <w:rsid w:val="00285992"/>
    <w:rsid w:val="002861B4"/>
    <w:rsid w:val="00291E12"/>
    <w:rsid w:val="00292126"/>
    <w:rsid w:val="00292CC7"/>
    <w:rsid w:val="00293C2C"/>
    <w:rsid w:val="00293CCD"/>
    <w:rsid w:val="00293F3E"/>
    <w:rsid w:val="00296E05"/>
    <w:rsid w:val="00297076"/>
    <w:rsid w:val="002A1358"/>
    <w:rsid w:val="002A32E5"/>
    <w:rsid w:val="002A4815"/>
    <w:rsid w:val="002A4D21"/>
    <w:rsid w:val="002A5E17"/>
    <w:rsid w:val="002A7D4B"/>
    <w:rsid w:val="002B0D69"/>
    <w:rsid w:val="002B4B11"/>
    <w:rsid w:val="002B64CD"/>
    <w:rsid w:val="002B7DF2"/>
    <w:rsid w:val="002C3743"/>
    <w:rsid w:val="002C45DB"/>
    <w:rsid w:val="002C520B"/>
    <w:rsid w:val="002D030F"/>
    <w:rsid w:val="002D2E3B"/>
    <w:rsid w:val="002D680A"/>
    <w:rsid w:val="002E0E16"/>
    <w:rsid w:val="002E15A0"/>
    <w:rsid w:val="002E71A5"/>
    <w:rsid w:val="002F2DFF"/>
    <w:rsid w:val="002F55D9"/>
    <w:rsid w:val="002F5F91"/>
    <w:rsid w:val="00300343"/>
    <w:rsid w:val="003007D6"/>
    <w:rsid w:val="00300F34"/>
    <w:rsid w:val="00301376"/>
    <w:rsid w:val="0030229B"/>
    <w:rsid w:val="00302806"/>
    <w:rsid w:val="0030466C"/>
    <w:rsid w:val="00307503"/>
    <w:rsid w:val="00307CFB"/>
    <w:rsid w:val="00310627"/>
    <w:rsid w:val="00315310"/>
    <w:rsid w:val="00316EB5"/>
    <w:rsid w:val="00323091"/>
    <w:rsid w:val="00324E87"/>
    <w:rsid w:val="00334B7F"/>
    <w:rsid w:val="00335A03"/>
    <w:rsid w:val="00336672"/>
    <w:rsid w:val="00336860"/>
    <w:rsid w:val="00336E45"/>
    <w:rsid w:val="003378A1"/>
    <w:rsid w:val="00340811"/>
    <w:rsid w:val="00342D58"/>
    <w:rsid w:val="00343829"/>
    <w:rsid w:val="0034401C"/>
    <w:rsid w:val="003457CD"/>
    <w:rsid w:val="0034593D"/>
    <w:rsid w:val="0035040B"/>
    <w:rsid w:val="003508C0"/>
    <w:rsid w:val="00352B27"/>
    <w:rsid w:val="00353B73"/>
    <w:rsid w:val="00355123"/>
    <w:rsid w:val="00357F81"/>
    <w:rsid w:val="00364E7F"/>
    <w:rsid w:val="003658C1"/>
    <w:rsid w:val="00367084"/>
    <w:rsid w:val="0037031D"/>
    <w:rsid w:val="003723E2"/>
    <w:rsid w:val="0037624E"/>
    <w:rsid w:val="003778A1"/>
    <w:rsid w:val="00380D20"/>
    <w:rsid w:val="00381388"/>
    <w:rsid w:val="00381CBA"/>
    <w:rsid w:val="00382900"/>
    <w:rsid w:val="0038482D"/>
    <w:rsid w:val="0038554D"/>
    <w:rsid w:val="003861D5"/>
    <w:rsid w:val="0038623E"/>
    <w:rsid w:val="00386EEE"/>
    <w:rsid w:val="00393A87"/>
    <w:rsid w:val="00393C75"/>
    <w:rsid w:val="00396C36"/>
    <w:rsid w:val="003A145E"/>
    <w:rsid w:val="003A3E65"/>
    <w:rsid w:val="003A42F6"/>
    <w:rsid w:val="003A46DE"/>
    <w:rsid w:val="003B517F"/>
    <w:rsid w:val="003B5377"/>
    <w:rsid w:val="003C2485"/>
    <w:rsid w:val="003C3792"/>
    <w:rsid w:val="003C67C2"/>
    <w:rsid w:val="003D60FB"/>
    <w:rsid w:val="003D6A5E"/>
    <w:rsid w:val="003E0B5F"/>
    <w:rsid w:val="003E208F"/>
    <w:rsid w:val="003E3895"/>
    <w:rsid w:val="003E45E8"/>
    <w:rsid w:val="003E4656"/>
    <w:rsid w:val="003E7B5D"/>
    <w:rsid w:val="003F2D55"/>
    <w:rsid w:val="003F34E5"/>
    <w:rsid w:val="003F368F"/>
    <w:rsid w:val="003F40D6"/>
    <w:rsid w:val="003F55D0"/>
    <w:rsid w:val="00401062"/>
    <w:rsid w:val="0040448E"/>
    <w:rsid w:val="00411DCC"/>
    <w:rsid w:val="00414015"/>
    <w:rsid w:val="00414738"/>
    <w:rsid w:val="00416340"/>
    <w:rsid w:val="00421F9E"/>
    <w:rsid w:val="004225AE"/>
    <w:rsid w:val="00422A16"/>
    <w:rsid w:val="004233C4"/>
    <w:rsid w:val="00423533"/>
    <w:rsid w:val="00424564"/>
    <w:rsid w:val="00425AC2"/>
    <w:rsid w:val="0042732C"/>
    <w:rsid w:val="00430E22"/>
    <w:rsid w:val="00431BBF"/>
    <w:rsid w:val="00433918"/>
    <w:rsid w:val="00435300"/>
    <w:rsid w:val="00442477"/>
    <w:rsid w:val="00443329"/>
    <w:rsid w:val="004537A1"/>
    <w:rsid w:val="0045527E"/>
    <w:rsid w:val="00460220"/>
    <w:rsid w:val="00461D31"/>
    <w:rsid w:val="0046273D"/>
    <w:rsid w:val="0046288B"/>
    <w:rsid w:val="00462D7C"/>
    <w:rsid w:val="0046301C"/>
    <w:rsid w:val="00463AE5"/>
    <w:rsid w:val="00464016"/>
    <w:rsid w:val="00471B13"/>
    <w:rsid w:val="00474856"/>
    <w:rsid w:val="00474CDF"/>
    <w:rsid w:val="0047547A"/>
    <w:rsid w:val="00487AD4"/>
    <w:rsid w:val="00494703"/>
    <w:rsid w:val="004A0D8C"/>
    <w:rsid w:val="004A1F6E"/>
    <w:rsid w:val="004A1FE6"/>
    <w:rsid w:val="004A32C2"/>
    <w:rsid w:val="004A4BB1"/>
    <w:rsid w:val="004A5005"/>
    <w:rsid w:val="004A783C"/>
    <w:rsid w:val="004A7EC8"/>
    <w:rsid w:val="004B1E11"/>
    <w:rsid w:val="004B2679"/>
    <w:rsid w:val="004B4FFE"/>
    <w:rsid w:val="004B513D"/>
    <w:rsid w:val="004D1946"/>
    <w:rsid w:val="004D3E19"/>
    <w:rsid w:val="004D4D39"/>
    <w:rsid w:val="004D511B"/>
    <w:rsid w:val="004D527A"/>
    <w:rsid w:val="004D5B17"/>
    <w:rsid w:val="004E007F"/>
    <w:rsid w:val="004E02DC"/>
    <w:rsid w:val="004E090E"/>
    <w:rsid w:val="004E2524"/>
    <w:rsid w:val="004E3FAF"/>
    <w:rsid w:val="004E438F"/>
    <w:rsid w:val="004E63A1"/>
    <w:rsid w:val="004E67C2"/>
    <w:rsid w:val="004F2B0C"/>
    <w:rsid w:val="004F3A40"/>
    <w:rsid w:val="004F4DB9"/>
    <w:rsid w:val="004F6C93"/>
    <w:rsid w:val="004F7CFC"/>
    <w:rsid w:val="004F7D48"/>
    <w:rsid w:val="00503FB2"/>
    <w:rsid w:val="005073E5"/>
    <w:rsid w:val="00511B8F"/>
    <w:rsid w:val="00515C35"/>
    <w:rsid w:val="005202B1"/>
    <w:rsid w:val="00520648"/>
    <w:rsid w:val="00525481"/>
    <w:rsid w:val="00527E15"/>
    <w:rsid w:val="00541E9C"/>
    <w:rsid w:val="005502A2"/>
    <w:rsid w:val="00553086"/>
    <w:rsid w:val="005563A0"/>
    <w:rsid w:val="005564E8"/>
    <w:rsid w:val="00556C67"/>
    <w:rsid w:val="00562486"/>
    <w:rsid w:val="0056367B"/>
    <w:rsid w:val="00565477"/>
    <w:rsid w:val="00565ED1"/>
    <w:rsid w:val="005675C0"/>
    <w:rsid w:val="00567B53"/>
    <w:rsid w:val="00567C0A"/>
    <w:rsid w:val="005704A2"/>
    <w:rsid w:val="00571394"/>
    <w:rsid w:val="0057470E"/>
    <w:rsid w:val="00577F42"/>
    <w:rsid w:val="005856D8"/>
    <w:rsid w:val="00592CAD"/>
    <w:rsid w:val="00594512"/>
    <w:rsid w:val="00596932"/>
    <w:rsid w:val="005A0346"/>
    <w:rsid w:val="005A05C8"/>
    <w:rsid w:val="005A2FB4"/>
    <w:rsid w:val="005A364E"/>
    <w:rsid w:val="005A3E05"/>
    <w:rsid w:val="005A5784"/>
    <w:rsid w:val="005A61B7"/>
    <w:rsid w:val="005A6329"/>
    <w:rsid w:val="005A6B3B"/>
    <w:rsid w:val="005A74F1"/>
    <w:rsid w:val="005B060E"/>
    <w:rsid w:val="005B0E7C"/>
    <w:rsid w:val="005B1D89"/>
    <w:rsid w:val="005B21A6"/>
    <w:rsid w:val="005B277B"/>
    <w:rsid w:val="005B3A4F"/>
    <w:rsid w:val="005B3E7D"/>
    <w:rsid w:val="005B74AD"/>
    <w:rsid w:val="005C04EE"/>
    <w:rsid w:val="005C1EFD"/>
    <w:rsid w:val="005C3D43"/>
    <w:rsid w:val="005C49E9"/>
    <w:rsid w:val="005C69E8"/>
    <w:rsid w:val="005D0CAB"/>
    <w:rsid w:val="005D4F61"/>
    <w:rsid w:val="005E011C"/>
    <w:rsid w:val="005E0584"/>
    <w:rsid w:val="005E2BBB"/>
    <w:rsid w:val="005E3FD3"/>
    <w:rsid w:val="005E40B2"/>
    <w:rsid w:val="005E49EA"/>
    <w:rsid w:val="005F011F"/>
    <w:rsid w:val="005F0A9C"/>
    <w:rsid w:val="005F3876"/>
    <w:rsid w:val="005F4B7D"/>
    <w:rsid w:val="005F5E09"/>
    <w:rsid w:val="005F7A41"/>
    <w:rsid w:val="005F7DC3"/>
    <w:rsid w:val="00600A08"/>
    <w:rsid w:val="00601716"/>
    <w:rsid w:val="00605165"/>
    <w:rsid w:val="00606792"/>
    <w:rsid w:val="006114DF"/>
    <w:rsid w:val="006133F7"/>
    <w:rsid w:val="00613F9B"/>
    <w:rsid w:val="006165B0"/>
    <w:rsid w:val="00616B65"/>
    <w:rsid w:val="00620273"/>
    <w:rsid w:val="0062364A"/>
    <w:rsid w:val="00623C99"/>
    <w:rsid w:val="006259D2"/>
    <w:rsid w:val="006263E7"/>
    <w:rsid w:val="00630121"/>
    <w:rsid w:val="00633772"/>
    <w:rsid w:val="00634788"/>
    <w:rsid w:val="00634862"/>
    <w:rsid w:val="0063727B"/>
    <w:rsid w:val="00641F05"/>
    <w:rsid w:val="006432E1"/>
    <w:rsid w:val="00644EA7"/>
    <w:rsid w:val="006456BB"/>
    <w:rsid w:val="00645C98"/>
    <w:rsid w:val="0064687C"/>
    <w:rsid w:val="006471DB"/>
    <w:rsid w:val="00650354"/>
    <w:rsid w:val="0065446A"/>
    <w:rsid w:val="00660F7D"/>
    <w:rsid w:val="00661B26"/>
    <w:rsid w:val="0066201C"/>
    <w:rsid w:val="006625AF"/>
    <w:rsid w:val="006657CB"/>
    <w:rsid w:val="00670A1C"/>
    <w:rsid w:val="00673FEE"/>
    <w:rsid w:val="00674A5E"/>
    <w:rsid w:val="006754A6"/>
    <w:rsid w:val="00677082"/>
    <w:rsid w:val="00677F2E"/>
    <w:rsid w:val="00681C90"/>
    <w:rsid w:val="00683385"/>
    <w:rsid w:val="006842C9"/>
    <w:rsid w:val="00692FB9"/>
    <w:rsid w:val="006934B2"/>
    <w:rsid w:val="0069584A"/>
    <w:rsid w:val="00696A39"/>
    <w:rsid w:val="006A13A3"/>
    <w:rsid w:val="006A284C"/>
    <w:rsid w:val="006A4118"/>
    <w:rsid w:val="006A552C"/>
    <w:rsid w:val="006B1B2D"/>
    <w:rsid w:val="006B37D8"/>
    <w:rsid w:val="006B617C"/>
    <w:rsid w:val="006C28C6"/>
    <w:rsid w:val="006C4723"/>
    <w:rsid w:val="006C5B5E"/>
    <w:rsid w:val="006C5E4E"/>
    <w:rsid w:val="006D0ED9"/>
    <w:rsid w:val="006D2230"/>
    <w:rsid w:val="006D2961"/>
    <w:rsid w:val="006D6615"/>
    <w:rsid w:val="006D6FAB"/>
    <w:rsid w:val="006D7ACE"/>
    <w:rsid w:val="006E1926"/>
    <w:rsid w:val="006E211A"/>
    <w:rsid w:val="006E4F1E"/>
    <w:rsid w:val="006E520D"/>
    <w:rsid w:val="006E5987"/>
    <w:rsid w:val="006E67DC"/>
    <w:rsid w:val="006E6A8A"/>
    <w:rsid w:val="006F0903"/>
    <w:rsid w:val="006F3E84"/>
    <w:rsid w:val="006F3FC9"/>
    <w:rsid w:val="006F5195"/>
    <w:rsid w:val="006F5ED4"/>
    <w:rsid w:val="00701129"/>
    <w:rsid w:val="00703314"/>
    <w:rsid w:val="00706AB0"/>
    <w:rsid w:val="00710B8F"/>
    <w:rsid w:val="007119FF"/>
    <w:rsid w:val="0071204F"/>
    <w:rsid w:val="0071266F"/>
    <w:rsid w:val="00712835"/>
    <w:rsid w:val="00716FB7"/>
    <w:rsid w:val="00717CB3"/>
    <w:rsid w:val="007206B8"/>
    <w:rsid w:val="00724215"/>
    <w:rsid w:val="00724929"/>
    <w:rsid w:val="00725DEB"/>
    <w:rsid w:val="00731565"/>
    <w:rsid w:val="00735989"/>
    <w:rsid w:val="0074078E"/>
    <w:rsid w:val="00746AED"/>
    <w:rsid w:val="00747EFD"/>
    <w:rsid w:val="0075100B"/>
    <w:rsid w:val="00752BF1"/>
    <w:rsid w:val="00756089"/>
    <w:rsid w:val="0075645B"/>
    <w:rsid w:val="00761E65"/>
    <w:rsid w:val="0076222C"/>
    <w:rsid w:val="007657B4"/>
    <w:rsid w:val="0077042C"/>
    <w:rsid w:val="00770B6D"/>
    <w:rsid w:val="00771059"/>
    <w:rsid w:val="00771091"/>
    <w:rsid w:val="00772387"/>
    <w:rsid w:val="00773999"/>
    <w:rsid w:val="00774FE3"/>
    <w:rsid w:val="0077679A"/>
    <w:rsid w:val="00777133"/>
    <w:rsid w:val="00784192"/>
    <w:rsid w:val="00784247"/>
    <w:rsid w:val="00791A84"/>
    <w:rsid w:val="00792D4C"/>
    <w:rsid w:val="00797BF4"/>
    <w:rsid w:val="007A37C0"/>
    <w:rsid w:val="007A5536"/>
    <w:rsid w:val="007A6D23"/>
    <w:rsid w:val="007A74E2"/>
    <w:rsid w:val="007A7FDD"/>
    <w:rsid w:val="007B0831"/>
    <w:rsid w:val="007B4570"/>
    <w:rsid w:val="007B4EDA"/>
    <w:rsid w:val="007B58A7"/>
    <w:rsid w:val="007C1333"/>
    <w:rsid w:val="007C1677"/>
    <w:rsid w:val="007C1E3A"/>
    <w:rsid w:val="007C372D"/>
    <w:rsid w:val="007C601B"/>
    <w:rsid w:val="007C6434"/>
    <w:rsid w:val="007D002A"/>
    <w:rsid w:val="007D38CF"/>
    <w:rsid w:val="007D5A9A"/>
    <w:rsid w:val="007E297F"/>
    <w:rsid w:val="007E2CB4"/>
    <w:rsid w:val="007E3FFB"/>
    <w:rsid w:val="007E73CF"/>
    <w:rsid w:val="007E7D7F"/>
    <w:rsid w:val="007E7F39"/>
    <w:rsid w:val="007F3933"/>
    <w:rsid w:val="007F41F4"/>
    <w:rsid w:val="007F71AF"/>
    <w:rsid w:val="007F7658"/>
    <w:rsid w:val="00802ADF"/>
    <w:rsid w:val="00804A05"/>
    <w:rsid w:val="00804A15"/>
    <w:rsid w:val="00804E50"/>
    <w:rsid w:val="00805AFD"/>
    <w:rsid w:val="008075AB"/>
    <w:rsid w:val="00810974"/>
    <w:rsid w:val="00811CDE"/>
    <w:rsid w:val="00811CF0"/>
    <w:rsid w:val="00816A3D"/>
    <w:rsid w:val="008170F0"/>
    <w:rsid w:val="00822B06"/>
    <w:rsid w:val="00823A7B"/>
    <w:rsid w:val="00823CA1"/>
    <w:rsid w:val="00833D65"/>
    <w:rsid w:val="00834867"/>
    <w:rsid w:val="00834931"/>
    <w:rsid w:val="00834E65"/>
    <w:rsid w:val="008363E6"/>
    <w:rsid w:val="00841C57"/>
    <w:rsid w:val="0084316C"/>
    <w:rsid w:val="00843620"/>
    <w:rsid w:val="00843720"/>
    <w:rsid w:val="00845A0C"/>
    <w:rsid w:val="00860993"/>
    <w:rsid w:val="00862ACD"/>
    <w:rsid w:val="00863A6C"/>
    <w:rsid w:val="00867920"/>
    <w:rsid w:val="00871223"/>
    <w:rsid w:val="00871EDE"/>
    <w:rsid w:val="00873496"/>
    <w:rsid w:val="00881AD0"/>
    <w:rsid w:val="008839F9"/>
    <w:rsid w:val="0088511E"/>
    <w:rsid w:val="008860A7"/>
    <w:rsid w:val="00886514"/>
    <w:rsid w:val="008871CB"/>
    <w:rsid w:val="00887D45"/>
    <w:rsid w:val="00890581"/>
    <w:rsid w:val="00891453"/>
    <w:rsid w:val="00894D3D"/>
    <w:rsid w:val="0089665F"/>
    <w:rsid w:val="008A05BA"/>
    <w:rsid w:val="008A259D"/>
    <w:rsid w:val="008A5664"/>
    <w:rsid w:val="008B1977"/>
    <w:rsid w:val="008B2877"/>
    <w:rsid w:val="008B3D49"/>
    <w:rsid w:val="008B4E2B"/>
    <w:rsid w:val="008C168D"/>
    <w:rsid w:val="008C2126"/>
    <w:rsid w:val="008C3B87"/>
    <w:rsid w:val="008C6BC2"/>
    <w:rsid w:val="008D099D"/>
    <w:rsid w:val="008D2A05"/>
    <w:rsid w:val="008D3E78"/>
    <w:rsid w:val="008D3EA2"/>
    <w:rsid w:val="008D6924"/>
    <w:rsid w:val="008D77B6"/>
    <w:rsid w:val="008E0C7F"/>
    <w:rsid w:val="008E1457"/>
    <w:rsid w:val="008E1A13"/>
    <w:rsid w:val="008E3239"/>
    <w:rsid w:val="008E5242"/>
    <w:rsid w:val="008E7CDF"/>
    <w:rsid w:val="008F06AA"/>
    <w:rsid w:val="008F1905"/>
    <w:rsid w:val="008F2FBD"/>
    <w:rsid w:val="008F5658"/>
    <w:rsid w:val="008F589B"/>
    <w:rsid w:val="008F7C57"/>
    <w:rsid w:val="00900EA3"/>
    <w:rsid w:val="00902293"/>
    <w:rsid w:val="00902C37"/>
    <w:rsid w:val="00905EFD"/>
    <w:rsid w:val="00906AE8"/>
    <w:rsid w:val="009073F6"/>
    <w:rsid w:val="009109A5"/>
    <w:rsid w:val="009123CD"/>
    <w:rsid w:val="00917FD7"/>
    <w:rsid w:val="009229AA"/>
    <w:rsid w:val="00924866"/>
    <w:rsid w:val="009257BC"/>
    <w:rsid w:val="00927321"/>
    <w:rsid w:val="009323D5"/>
    <w:rsid w:val="00932753"/>
    <w:rsid w:val="009364C1"/>
    <w:rsid w:val="00941B7B"/>
    <w:rsid w:val="00941C3C"/>
    <w:rsid w:val="00944DF1"/>
    <w:rsid w:val="00951E84"/>
    <w:rsid w:val="00952951"/>
    <w:rsid w:val="00954DF8"/>
    <w:rsid w:val="00954F47"/>
    <w:rsid w:val="0095615E"/>
    <w:rsid w:val="009636C6"/>
    <w:rsid w:val="00965036"/>
    <w:rsid w:val="00966322"/>
    <w:rsid w:val="00966710"/>
    <w:rsid w:val="00970D4D"/>
    <w:rsid w:val="00971A5D"/>
    <w:rsid w:val="00973006"/>
    <w:rsid w:val="009743B4"/>
    <w:rsid w:val="00976A87"/>
    <w:rsid w:val="009808C6"/>
    <w:rsid w:val="00980C4A"/>
    <w:rsid w:val="00980FBE"/>
    <w:rsid w:val="00981E13"/>
    <w:rsid w:val="00983895"/>
    <w:rsid w:val="00984F1E"/>
    <w:rsid w:val="0098557B"/>
    <w:rsid w:val="00986B7B"/>
    <w:rsid w:val="00992FDC"/>
    <w:rsid w:val="009A018F"/>
    <w:rsid w:val="009A0F80"/>
    <w:rsid w:val="009A7DD4"/>
    <w:rsid w:val="009B2331"/>
    <w:rsid w:val="009B2DE0"/>
    <w:rsid w:val="009B3926"/>
    <w:rsid w:val="009B3DAD"/>
    <w:rsid w:val="009B56B9"/>
    <w:rsid w:val="009B6C16"/>
    <w:rsid w:val="009C0767"/>
    <w:rsid w:val="009C22D3"/>
    <w:rsid w:val="009C25A6"/>
    <w:rsid w:val="009C2BDA"/>
    <w:rsid w:val="009C4098"/>
    <w:rsid w:val="009C411F"/>
    <w:rsid w:val="009D24D7"/>
    <w:rsid w:val="009D36E5"/>
    <w:rsid w:val="009D4AE0"/>
    <w:rsid w:val="009E19C8"/>
    <w:rsid w:val="009E2907"/>
    <w:rsid w:val="009E37A5"/>
    <w:rsid w:val="009E4613"/>
    <w:rsid w:val="009E5142"/>
    <w:rsid w:val="009F54A8"/>
    <w:rsid w:val="009F686F"/>
    <w:rsid w:val="009F6E64"/>
    <w:rsid w:val="009F70FA"/>
    <w:rsid w:val="00A01DC6"/>
    <w:rsid w:val="00A052ED"/>
    <w:rsid w:val="00A0692B"/>
    <w:rsid w:val="00A12CA8"/>
    <w:rsid w:val="00A1373A"/>
    <w:rsid w:val="00A13A1B"/>
    <w:rsid w:val="00A1556C"/>
    <w:rsid w:val="00A16702"/>
    <w:rsid w:val="00A16D37"/>
    <w:rsid w:val="00A20477"/>
    <w:rsid w:val="00A221C0"/>
    <w:rsid w:val="00A2620B"/>
    <w:rsid w:val="00A263D9"/>
    <w:rsid w:val="00A2789B"/>
    <w:rsid w:val="00A30EAE"/>
    <w:rsid w:val="00A3361F"/>
    <w:rsid w:val="00A367FF"/>
    <w:rsid w:val="00A37526"/>
    <w:rsid w:val="00A40692"/>
    <w:rsid w:val="00A40F36"/>
    <w:rsid w:val="00A43B97"/>
    <w:rsid w:val="00A45829"/>
    <w:rsid w:val="00A467C7"/>
    <w:rsid w:val="00A513F6"/>
    <w:rsid w:val="00A52C0B"/>
    <w:rsid w:val="00A53A04"/>
    <w:rsid w:val="00A552E0"/>
    <w:rsid w:val="00A55FA3"/>
    <w:rsid w:val="00A57B21"/>
    <w:rsid w:val="00A60AC4"/>
    <w:rsid w:val="00A65480"/>
    <w:rsid w:val="00A660F7"/>
    <w:rsid w:val="00A67049"/>
    <w:rsid w:val="00A71B7D"/>
    <w:rsid w:val="00A7385C"/>
    <w:rsid w:val="00A75F47"/>
    <w:rsid w:val="00A76EBE"/>
    <w:rsid w:val="00A80ECA"/>
    <w:rsid w:val="00A842A5"/>
    <w:rsid w:val="00A8452C"/>
    <w:rsid w:val="00A876A5"/>
    <w:rsid w:val="00A87AC7"/>
    <w:rsid w:val="00A902A5"/>
    <w:rsid w:val="00A90AC9"/>
    <w:rsid w:val="00A915CF"/>
    <w:rsid w:val="00A92924"/>
    <w:rsid w:val="00A9320E"/>
    <w:rsid w:val="00A93EA9"/>
    <w:rsid w:val="00A97923"/>
    <w:rsid w:val="00AA0181"/>
    <w:rsid w:val="00AA12AC"/>
    <w:rsid w:val="00AA2C4C"/>
    <w:rsid w:val="00AB332E"/>
    <w:rsid w:val="00AB6EE1"/>
    <w:rsid w:val="00AB7894"/>
    <w:rsid w:val="00AC11C0"/>
    <w:rsid w:val="00AC48B0"/>
    <w:rsid w:val="00AC4E6E"/>
    <w:rsid w:val="00AC544F"/>
    <w:rsid w:val="00AC5A6B"/>
    <w:rsid w:val="00AD027C"/>
    <w:rsid w:val="00AD0ADE"/>
    <w:rsid w:val="00AD10CB"/>
    <w:rsid w:val="00AD1B9D"/>
    <w:rsid w:val="00AD2C9E"/>
    <w:rsid w:val="00AD7645"/>
    <w:rsid w:val="00AE05F7"/>
    <w:rsid w:val="00AE0C1F"/>
    <w:rsid w:val="00AE4870"/>
    <w:rsid w:val="00AE4E3E"/>
    <w:rsid w:val="00AE780D"/>
    <w:rsid w:val="00AF09B4"/>
    <w:rsid w:val="00AF17C1"/>
    <w:rsid w:val="00AF482E"/>
    <w:rsid w:val="00AF6773"/>
    <w:rsid w:val="00B064CB"/>
    <w:rsid w:val="00B10341"/>
    <w:rsid w:val="00B1310B"/>
    <w:rsid w:val="00B15CEA"/>
    <w:rsid w:val="00B1669D"/>
    <w:rsid w:val="00B17116"/>
    <w:rsid w:val="00B21155"/>
    <w:rsid w:val="00B2250C"/>
    <w:rsid w:val="00B27351"/>
    <w:rsid w:val="00B30EF0"/>
    <w:rsid w:val="00B34763"/>
    <w:rsid w:val="00B36408"/>
    <w:rsid w:val="00B37835"/>
    <w:rsid w:val="00B403D6"/>
    <w:rsid w:val="00B40DD3"/>
    <w:rsid w:val="00B41F54"/>
    <w:rsid w:val="00B42FE9"/>
    <w:rsid w:val="00B4360C"/>
    <w:rsid w:val="00B455AF"/>
    <w:rsid w:val="00B4642F"/>
    <w:rsid w:val="00B47688"/>
    <w:rsid w:val="00B47C8E"/>
    <w:rsid w:val="00B50D12"/>
    <w:rsid w:val="00B5793A"/>
    <w:rsid w:val="00B6425E"/>
    <w:rsid w:val="00B6453C"/>
    <w:rsid w:val="00B65443"/>
    <w:rsid w:val="00B65756"/>
    <w:rsid w:val="00B66B2A"/>
    <w:rsid w:val="00B72144"/>
    <w:rsid w:val="00B7238B"/>
    <w:rsid w:val="00B74FF0"/>
    <w:rsid w:val="00B757E5"/>
    <w:rsid w:val="00B832DB"/>
    <w:rsid w:val="00B8488B"/>
    <w:rsid w:val="00B85143"/>
    <w:rsid w:val="00B870EB"/>
    <w:rsid w:val="00B87172"/>
    <w:rsid w:val="00B87A3D"/>
    <w:rsid w:val="00B90A76"/>
    <w:rsid w:val="00B91553"/>
    <w:rsid w:val="00B92274"/>
    <w:rsid w:val="00B94B6E"/>
    <w:rsid w:val="00BA2AD3"/>
    <w:rsid w:val="00BA379B"/>
    <w:rsid w:val="00BA4253"/>
    <w:rsid w:val="00BB07F9"/>
    <w:rsid w:val="00BB0D84"/>
    <w:rsid w:val="00BB21F4"/>
    <w:rsid w:val="00BB2C71"/>
    <w:rsid w:val="00BB3C90"/>
    <w:rsid w:val="00BB77FB"/>
    <w:rsid w:val="00BC034E"/>
    <w:rsid w:val="00BC184D"/>
    <w:rsid w:val="00BC2A86"/>
    <w:rsid w:val="00BC3112"/>
    <w:rsid w:val="00BC42E9"/>
    <w:rsid w:val="00BC5AC1"/>
    <w:rsid w:val="00BC6330"/>
    <w:rsid w:val="00BC7345"/>
    <w:rsid w:val="00BC76BA"/>
    <w:rsid w:val="00BC777E"/>
    <w:rsid w:val="00BD0038"/>
    <w:rsid w:val="00BD5F36"/>
    <w:rsid w:val="00BD7643"/>
    <w:rsid w:val="00BD7B03"/>
    <w:rsid w:val="00BE5DAC"/>
    <w:rsid w:val="00BE602E"/>
    <w:rsid w:val="00BF097A"/>
    <w:rsid w:val="00BF1072"/>
    <w:rsid w:val="00BF500E"/>
    <w:rsid w:val="00BF5AE2"/>
    <w:rsid w:val="00C03FBC"/>
    <w:rsid w:val="00C06638"/>
    <w:rsid w:val="00C06DAB"/>
    <w:rsid w:val="00C139AD"/>
    <w:rsid w:val="00C1560C"/>
    <w:rsid w:val="00C1733F"/>
    <w:rsid w:val="00C21393"/>
    <w:rsid w:val="00C216FD"/>
    <w:rsid w:val="00C2292E"/>
    <w:rsid w:val="00C229C2"/>
    <w:rsid w:val="00C234BC"/>
    <w:rsid w:val="00C234F2"/>
    <w:rsid w:val="00C24318"/>
    <w:rsid w:val="00C30459"/>
    <w:rsid w:val="00C343AA"/>
    <w:rsid w:val="00C36483"/>
    <w:rsid w:val="00C37352"/>
    <w:rsid w:val="00C4263A"/>
    <w:rsid w:val="00C42E18"/>
    <w:rsid w:val="00C44F11"/>
    <w:rsid w:val="00C4562B"/>
    <w:rsid w:val="00C461B7"/>
    <w:rsid w:val="00C47DE0"/>
    <w:rsid w:val="00C57498"/>
    <w:rsid w:val="00C607AA"/>
    <w:rsid w:val="00C61104"/>
    <w:rsid w:val="00C613C6"/>
    <w:rsid w:val="00C6208C"/>
    <w:rsid w:val="00C651C5"/>
    <w:rsid w:val="00C66190"/>
    <w:rsid w:val="00C709E0"/>
    <w:rsid w:val="00C75B5B"/>
    <w:rsid w:val="00C75E49"/>
    <w:rsid w:val="00C7619B"/>
    <w:rsid w:val="00C7687B"/>
    <w:rsid w:val="00C77549"/>
    <w:rsid w:val="00C77AA6"/>
    <w:rsid w:val="00C838F1"/>
    <w:rsid w:val="00C83E83"/>
    <w:rsid w:val="00C84495"/>
    <w:rsid w:val="00C92ECE"/>
    <w:rsid w:val="00C95A59"/>
    <w:rsid w:val="00CA1FF8"/>
    <w:rsid w:val="00CA57BA"/>
    <w:rsid w:val="00CA611C"/>
    <w:rsid w:val="00CA6933"/>
    <w:rsid w:val="00CB4B32"/>
    <w:rsid w:val="00CB6D8E"/>
    <w:rsid w:val="00CC1F5B"/>
    <w:rsid w:val="00CC2044"/>
    <w:rsid w:val="00CC2699"/>
    <w:rsid w:val="00CC7070"/>
    <w:rsid w:val="00CD3F57"/>
    <w:rsid w:val="00CD5A84"/>
    <w:rsid w:val="00CD746A"/>
    <w:rsid w:val="00CE149D"/>
    <w:rsid w:val="00CE2467"/>
    <w:rsid w:val="00CE2AC6"/>
    <w:rsid w:val="00CE4B73"/>
    <w:rsid w:val="00CE59DC"/>
    <w:rsid w:val="00CF78B6"/>
    <w:rsid w:val="00D0116A"/>
    <w:rsid w:val="00D011FD"/>
    <w:rsid w:val="00D015E0"/>
    <w:rsid w:val="00D03D95"/>
    <w:rsid w:val="00D03DEE"/>
    <w:rsid w:val="00D0470D"/>
    <w:rsid w:val="00D054EC"/>
    <w:rsid w:val="00D07F56"/>
    <w:rsid w:val="00D100FF"/>
    <w:rsid w:val="00D112D4"/>
    <w:rsid w:val="00D121F9"/>
    <w:rsid w:val="00D121FB"/>
    <w:rsid w:val="00D127B5"/>
    <w:rsid w:val="00D12900"/>
    <w:rsid w:val="00D133F1"/>
    <w:rsid w:val="00D13477"/>
    <w:rsid w:val="00D14148"/>
    <w:rsid w:val="00D14330"/>
    <w:rsid w:val="00D14B71"/>
    <w:rsid w:val="00D20BD4"/>
    <w:rsid w:val="00D2138D"/>
    <w:rsid w:val="00D254AC"/>
    <w:rsid w:val="00D254AE"/>
    <w:rsid w:val="00D27203"/>
    <w:rsid w:val="00D30333"/>
    <w:rsid w:val="00D33BD2"/>
    <w:rsid w:val="00D3525A"/>
    <w:rsid w:val="00D40EEE"/>
    <w:rsid w:val="00D437BF"/>
    <w:rsid w:val="00D43835"/>
    <w:rsid w:val="00D44DB9"/>
    <w:rsid w:val="00D45CD5"/>
    <w:rsid w:val="00D47BD7"/>
    <w:rsid w:val="00D508BB"/>
    <w:rsid w:val="00D51264"/>
    <w:rsid w:val="00D52291"/>
    <w:rsid w:val="00D52F55"/>
    <w:rsid w:val="00D53C5D"/>
    <w:rsid w:val="00D563B4"/>
    <w:rsid w:val="00D60B04"/>
    <w:rsid w:val="00D61F25"/>
    <w:rsid w:val="00D62394"/>
    <w:rsid w:val="00D62E48"/>
    <w:rsid w:val="00D6491F"/>
    <w:rsid w:val="00D65334"/>
    <w:rsid w:val="00D66CF6"/>
    <w:rsid w:val="00D723C4"/>
    <w:rsid w:val="00D72E8D"/>
    <w:rsid w:val="00D7421D"/>
    <w:rsid w:val="00D7451B"/>
    <w:rsid w:val="00D76A29"/>
    <w:rsid w:val="00D8076C"/>
    <w:rsid w:val="00D80D58"/>
    <w:rsid w:val="00D80FDC"/>
    <w:rsid w:val="00D861B3"/>
    <w:rsid w:val="00D87311"/>
    <w:rsid w:val="00D8755B"/>
    <w:rsid w:val="00D9332D"/>
    <w:rsid w:val="00D97D10"/>
    <w:rsid w:val="00DA006A"/>
    <w:rsid w:val="00DA1566"/>
    <w:rsid w:val="00DA1CF0"/>
    <w:rsid w:val="00DA4933"/>
    <w:rsid w:val="00DA6FAB"/>
    <w:rsid w:val="00DA7B39"/>
    <w:rsid w:val="00DB11D2"/>
    <w:rsid w:val="00DB1973"/>
    <w:rsid w:val="00DB46C0"/>
    <w:rsid w:val="00DB4BCD"/>
    <w:rsid w:val="00DB4FD1"/>
    <w:rsid w:val="00DC0065"/>
    <w:rsid w:val="00DC3180"/>
    <w:rsid w:val="00DC63EB"/>
    <w:rsid w:val="00DC77DE"/>
    <w:rsid w:val="00DD0F53"/>
    <w:rsid w:val="00DD103B"/>
    <w:rsid w:val="00DD6673"/>
    <w:rsid w:val="00DE29DA"/>
    <w:rsid w:val="00DE345D"/>
    <w:rsid w:val="00DE35C0"/>
    <w:rsid w:val="00DE3F53"/>
    <w:rsid w:val="00DE5AF4"/>
    <w:rsid w:val="00DE5C2D"/>
    <w:rsid w:val="00DF1480"/>
    <w:rsid w:val="00DF559D"/>
    <w:rsid w:val="00DF6290"/>
    <w:rsid w:val="00E0300F"/>
    <w:rsid w:val="00E051E1"/>
    <w:rsid w:val="00E05482"/>
    <w:rsid w:val="00E16C5C"/>
    <w:rsid w:val="00E171E3"/>
    <w:rsid w:val="00E203F8"/>
    <w:rsid w:val="00E22952"/>
    <w:rsid w:val="00E262CA"/>
    <w:rsid w:val="00E314F6"/>
    <w:rsid w:val="00E325C3"/>
    <w:rsid w:val="00E33A1B"/>
    <w:rsid w:val="00E368E4"/>
    <w:rsid w:val="00E400EB"/>
    <w:rsid w:val="00E40203"/>
    <w:rsid w:val="00E47883"/>
    <w:rsid w:val="00E5486C"/>
    <w:rsid w:val="00E557AE"/>
    <w:rsid w:val="00E55A37"/>
    <w:rsid w:val="00E56096"/>
    <w:rsid w:val="00E57114"/>
    <w:rsid w:val="00E57538"/>
    <w:rsid w:val="00E57796"/>
    <w:rsid w:val="00E62188"/>
    <w:rsid w:val="00E6513A"/>
    <w:rsid w:val="00E664C6"/>
    <w:rsid w:val="00E70542"/>
    <w:rsid w:val="00E71558"/>
    <w:rsid w:val="00E74DF7"/>
    <w:rsid w:val="00E75B40"/>
    <w:rsid w:val="00E813F3"/>
    <w:rsid w:val="00E862CE"/>
    <w:rsid w:val="00E909EB"/>
    <w:rsid w:val="00E91F4D"/>
    <w:rsid w:val="00E9272B"/>
    <w:rsid w:val="00E963F5"/>
    <w:rsid w:val="00EA241D"/>
    <w:rsid w:val="00EA35E0"/>
    <w:rsid w:val="00EA3F01"/>
    <w:rsid w:val="00EA75A0"/>
    <w:rsid w:val="00EB1A9B"/>
    <w:rsid w:val="00EB2ED7"/>
    <w:rsid w:val="00EC14AB"/>
    <w:rsid w:val="00EC7F2D"/>
    <w:rsid w:val="00ED0386"/>
    <w:rsid w:val="00ED23DD"/>
    <w:rsid w:val="00ED2F0E"/>
    <w:rsid w:val="00ED48F7"/>
    <w:rsid w:val="00ED4B9A"/>
    <w:rsid w:val="00EE088E"/>
    <w:rsid w:val="00EE1DCA"/>
    <w:rsid w:val="00EE45EC"/>
    <w:rsid w:val="00EE57C5"/>
    <w:rsid w:val="00EE7072"/>
    <w:rsid w:val="00EE7979"/>
    <w:rsid w:val="00EF00D0"/>
    <w:rsid w:val="00EF0A68"/>
    <w:rsid w:val="00EF10AA"/>
    <w:rsid w:val="00EF2B64"/>
    <w:rsid w:val="00EF3913"/>
    <w:rsid w:val="00EF46E9"/>
    <w:rsid w:val="00EF489A"/>
    <w:rsid w:val="00EF57CA"/>
    <w:rsid w:val="00EF6412"/>
    <w:rsid w:val="00EF76B3"/>
    <w:rsid w:val="00F005F4"/>
    <w:rsid w:val="00F021F5"/>
    <w:rsid w:val="00F03420"/>
    <w:rsid w:val="00F1100B"/>
    <w:rsid w:val="00F12408"/>
    <w:rsid w:val="00F124BB"/>
    <w:rsid w:val="00F13070"/>
    <w:rsid w:val="00F15C5E"/>
    <w:rsid w:val="00F16FEF"/>
    <w:rsid w:val="00F22472"/>
    <w:rsid w:val="00F234A2"/>
    <w:rsid w:val="00F237D1"/>
    <w:rsid w:val="00F249EE"/>
    <w:rsid w:val="00F269D6"/>
    <w:rsid w:val="00F279A4"/>
    <w:rsid w:val="00F30494"/>
    <w:rsid w:val="00F314B4"/>
    <w:rsid w:val="00F323B4"/>
    <w:rsid w:val="00F3281F"/>
    <w:rsid w:val="00F328CF"/>
    <w:rsid w:val="00F3393C"/>
    <w:rsid w:val="00F357A7"/>
    <w:rsid w:val="00F3683C"/>
    <w:rsid w:val="00F41E8E"/>
    <w:rsid w:val="00F42F1A"/>
    <w:rsid w:val="00F43480"/>
    <w:rsid w:val="00F449C8"/>
    <w:rsid w:val="00F45368"/>
    <w:rsid w:val="00F458C8"/>
    <w:rsid w:val="00F47093"/>
    <w:rsid w:val="00F5618F"/>
    <w:rsid w:val="00F56B3F"/>
    <w:rsid w:val="00F57676"/>
    <w:rsid w:val="00F61A2B"/>
    <w:rsid w:val="00F636B0"/>
    <w:rsid w:val="00F67054"/>
    <w:rsid w:val="00F672AB"/>
    <w:rsid w:val="00F7119B"/>
    <w:rsid w:val="00F71397"/>
    <w:rsid w:val="00F74DFD"/>
    <w:rsid w:val="00F756B2"/>
    <w:rsid w:val="00F76BC3"/>
    <w:rsid w:val="00F777CE"/>
    <w:rsid w:val="00F8093F"/>
    <w:rsid w:val="00F83BF1"/>
    <w:rsid w:val="00F85FD0"/>
    <w:rsid w:val="00F94576"/>
    <w:rsid w:val="00F94C1A"/>
    <w:rsid w:val="00F95C5B"/>
    <w:rsid w:val="00F975E4"/>
    <w:rsid w:val="00FA0862"/>
    <w:rsid w:val="00FA598D"/>
    <w:rsid w:val="00FA5CFC"/>
    <w:rsid w:val="00FA7969"/>
    <w:rsid w:val="00FB0DD2"/>
    <w:rsid w:val="00FB2653"/>
    <w:rsid w:val="00FB3F87"/>
    <w:rsid w:val="00FB6959"/>
    <w:rsid w:val="00FB69A3"/>
    <w:rsid w:val="00FB7998"/>
    <w:rsid w:val="00FB7C45"/>
    <w:rsid w:val="00FC0788"/>
    <w:rsid w:val="00FC3A44"/>
    <w:rsid w:val="00FC6DBB"/>
    <w:rsid w:val="00FD2502"/>
    <w:rsid w:val="00FD6383"/>
    <w:rsid w:val="00FD6AAA"/>
    <w:rsid w:val="00FE01FB"/>
    <w:rsid w:val="00FE17F9"/>
    <w:rsid w:val="00FE5AC2"/>
    <w:rsid w:val="00FE6F6B"/>
    <w:rsid w:val="00FF104C"/>
    <w:rsid w:val="00FF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A96B2F"/>
  <w15:chartTrackingRefBased/>
  <w15:docId w15:val="{778A0C8B-3237-9D44-934B-571C0A624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 w:qFormat="1"/>
    <w:lsdException w:name="List Number 3" w:semiHidden="1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072"/>
    <w:pPr>
      <w:spacing w:before="180" w:after="180" w:line="276" w:lineRule="auto"/>
      <w:jc w:val="both"/>
    </w:pPr>
    <w:rPr>
      <w:rFonts w:cstheme="majorBidi"/>
      <w:kern w:val="0"/>
      <w:szCs w:val="22"/>
      <w:lang w:val="en-GB" w:eastAsia="nb-NO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E7072"/>
    <w:pPr>
      <w:spacing w:before="480" w:after="0"/>
      <w:contextualSpacing/>
      <w:jc w:val="left"/>
      <w:outlineLvl w:val="0"/>
    </w:pPr>
    <w:rPr>
      <w:rFonts w:ascii="Nexa-Trial Heavy" w:hAnsi="Nexa-Trial Heavy" w:cs="Times New Roman (Kompleks skrif"/>
      <w:b/>
      <w:spacing w:val="5"/>
      <w:kern w:val="2"/>
      <w:sz w:val="46"/>
      <w:szCs w:val="36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E7072"/>
    <w:pPr>
      <w:spacing w:after="0" w:line="271" w:lineRule="auto"/>
      <w:jc w:val="left"/>
      <w:outlineLvl w:val="1"/>
    </w:pPr>
    <w:rPr>
      <w:rFonts w:ascii="Nexa-Trial Extra Bold" w:hAnsi="Nexa-Trial Extra Bold" w:cs="Times New Roman (Headings CS)"/>
      <w:b/>
      <w:kern w:val="2"/>
      <w:sz w:val="28"/>
      <w:szCs w:val="28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915CF"/>
    <w:pPr>
      <w:spacing w:after="0" w:line="271" w:lineRule="auto"/>
      <w:outlineLvl w:val="2"/>
    </w:pPr>
    <w:rPr>
      <w:rFonts w:ascii="Nexa-Trial" w:hAnsi="Nexa-Trial" w:cs="Times New Roman (Headings CS)"/>
      <w:b/>
      <w:iCs/>
      <w:spacing w:val="5"/>
      <w:kern w:val="2"/>
      <w:sz w:val="26"/>
      <w:szCs w:val="26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2ADF"/>
    <w:pPr>
      <w:keepNext/>
      <w:keepLines/>
      <w:spacing w:before="80" w:after="40"/>
      <w:outlineLvl w:val="3"/>
    </w:pPr>
    <w:rPr>
      <w:rFonts w:eastAsiaTheme="majorEastAsia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ADF"/>
    <w:pPr>
      <w:keepNext/>
      <w:keepLines/>
      <w:spacing w:before="80" w:after="40"/>
      <w:outlineLvl w:val="4"/>
    </w:pPr>
    <w:rPr>
      <w:rFonts w:eastAsiaTheme="majorEastAsia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ADF"/>
    <w:pPr>
      <w:keepNext/>
      <w:keepLines/>
      <w:spacing w:before="40" w:after="0"/>
      <w:outlineLvl w:val="5"/>
    </w:pPr>
    <w:rPr>
      <w:rFonts w:eastAsiaTheme="majorEastAsia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ADF"/>
    <w:pPr>
      <w:keepNext/>
      <w:keepLines/>
      <w:spacing w:before="40" w:after="0"/>
      <w:outlineLvl w:val="6"/>
    </w:pPr>
    <w:rPr>
      <w:rFonts w:eastAsiaTheme="majorEastAsia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ADF"/>
    <w:pPr>
      <w:keepNext/>
      <w:keepLines/>
      <w:spacing w:before="0" w:after="0"/>
      <w:outlineLvl w:val="7"/>
    </w:pPr>
    <w:rPr>
      <w:rFonts w:eastAsiaTheme="majorEastAsia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ADF"/>
    <w:pPr>
      <w:keepNext/>
      <w:keepLines/>
      <w:spacing w:before="0" w:after="0"/>
      <w:outlineLvl w:val="8"/>
    </w:pPr>
    <w:rPr>
      <w:rFonts w:eastAsiaTheme="majorEastAsia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unhideWhenUsed/>
    <w:qFormat/>
    <w:rsid w:val="00EE7072"/>
    <w:rPr>
      <w:rFonts w:asciiTheme="minorHAnsi" w:hAnsiTheme="minorHAnsi"/>
      <w:sz w:val="24"/>
    </w:rPr>
  </w:style>
  <w:style w:type="paragraph" w:styleId="ListNumber">
    <w:name w:val="List Number"/>
    <w:basedOn w:val="Normal"/>
    <w:next w:val="Normal"/>
    <w:autoRedefine/>
    <w:uiPriority w:val="99"/>
    <w:unhideWhenUsed/>
    <w:qFormat/>
    <w:rsid w:val="001E0E97"/>
    <w:pPr>
      <w:numPr>
        <w:numId w:val="4"/>
      </w:numPr>
      <w:spacing w:before="10440" w:after="780" w:line="240" w:lineRule="auto"/>
      <w:contextualSpacing/>
      <w:jc w:val="left"/>
    </w:pPr>
    <w:rPr>
      <w:rFonts w:ascii="Nexa-Trial Heavy" w:hAnsi="Nexa-Trial Heavy"/>
      <w:b/>
      <w:sz w:val="46"/>
    </w:rPr>
  </w:style>
  <w:style w:type="paragraph" w:styleId="ListNumber2">
    <w:name w:val="List Number 2"/>
    <w:basedOn w:val="Normal"/>
    <w:next w:val="Normal"/>
    <w:autoRedefine/>
    <w:uiPriority w:val="99"/>
    <w:unhideWhenUsed/>
    <w:qFormat/>
    <w:rsid w:val="001E0E97"/>
    <w:pPr>
      <w:numPr>
        <w:ilvl w:val="1"/>
        <w:numId w:val="4"/>
      </w:numPr>
      <w:spacing w:before="380" w:line="240" w:lineRule="auto"/>
      <w:contextualSpacing/>
      <w:jc w:val="left"/>
    </w:pPr>
    <w:rPr>
      <w:rFonts w:ascii="Nexa-Trial Extra Bold" w:hAnsi="Nexa-Trial Extra Bold"/>
      <w:b/>
      <w:sz w:val="40"/>
    </w:rPr>
  </w:style>
  <w:style w:type="character" w:customStyle="1" w:styleId="Heading1Char">
    <w:name w:val="Heading 1 Char"/>
    <w:basedOn w:val="DefaultParagraphFont"/>
    <w:link w:val="Heading1"/>
    <w:uiPriority w:val="9"/>
    <w:rsid w:val="00EE7072"/>
    <w:rPr>
      <w:rFonts w:ascii="Nexa-Trial Heavy" w:hAnsi="Nexa-Trial Heavy" w:cs="Times New Roman (Kompleks skrif"/>
      <w:b/>
      <w:spacing w:val="5"/>
      <w:sz w:val="46"/>
      <w:szCs w:val="3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E7072"/>
    <w:rPr>
      <w:rFonts w:ascii="Nexa-Trial Extra Bold" w:hAnsi="Nexa-Trial Extra Bold" w:cs="Times New Roman (Headings CS)"/>
      <w:b/>
      <w:sz w:val="28"/>
      <w:szCs w:val="28"/>
      <w:lang w:val="en-GB"/>
    </w:rPr>
  </w:style>
  <w:style w:type="paragraph" w:styleId="ListNumber3">
    <w:name w:val="List Number 3"/>
    <w:basedOn w:val="Normal"/>
    <w:next w:val="Normal"/>
    <w:autoRedefine/>
    <w:uiPriority w:val="99"/>
    <w:unhideWhenUsed/>
    <w:qFormat/>
    <w:rsid w:val="001E0E97"/>
    <w:pPr>
      <w:numPr>
        <w:ilvl w:val="2"/>
        <w:numId w:val="4"/>
      </w:numPr>
      <w:spacing w:before="320" w:line="240" w:lineRule="auto"/>
      <w:contextualSpacing/>
    </w:pPr>
    <w:rPr>
      <w:rFonts w:ascii="Nexa-Trial" w:hAnsi="Nexa-Trial"/>
      <w:b/>
      <w:sz w:val="32"/>
    </w:rPr>
  </w:style>
  <w:style w:type="paragraph" w:customStyle="1" w:styleId="RealArtBooklet-smallsubheadings">
    <w:name w:val="RealArt Booklet - small subheadings"/>
    <w:basedOn w:val="Normal"/>
    <w:autoRedefine/>
    <w:qFormat/>
    <w:rsid w:val="00EE7072"/>
    <w:pPr>
      <w:spacing w:before="260" w:line="192" w:lineRule="auto"/>
      <w:ind w:right="-6"/>
      <w:contextualSpacing/>
      <w:jc w:val="left"/>
    </w:pPr>
    <w:rPr>
      <w:rFonts w:ascii="Nexa-Trial" w:hAnsi="Nexa-Trial"/>
      <w:b/>
      <w:i/>
      <w:sz w:val="26"/>
    </w:rPr>
  </w:style>
  <w:style w:type="character" w:styleId="Hyperlink">
    <w:name w:val="Hyperlink"/>
    <w:basedOn w:val="DefaultParagraphFont"/>
    <w:uiPriority w:val="99"/>
    <w:unhideWhenUsed/>
    <w:qFormat/>
    <w:rsid w:val="00EE7072"/>
    <w:rPr>
      <w:rFonts w:asciiTheme="minorHAnsi" w:hAnsiTheme="minorHAnsi"/>
      <w:color w:val="CC3537"/>
      <w:u w:val="single"/>
    </w:rPr>
  </w:style>
  <w:style w:type="paragraph" w:styleId="ListParagraph">
    <w:name w:val="List Paragraph"/>
    <w:basedOn w:val="Normal"/>
    <w:autoRedefine/>
    <w:uiPriority w:val="34"/>
    <w:qFormat/>
    <w:rsid w:val="00EE7072"/>
    <w:pPr>
      <w:numPr>
        <w:numId w:val="1"/>
      </w:numPr>
      <w:spacing w:before="60" w:after="60"/>
    </w:pPr>
  </w:style>
  <w:style w:type="paragraph" w:customStyle="1" w:styleId="RealArtBooklet-List0">
    <w:name w:val="RealArt Booklet - List"/>
    <w:basedOn w:val="ListParagraph"/>
    <w:autoRedefine/>
    <w:qFormat/>
    <w:rsid w:val="00EE7072"/>
    <w:pPr>
      <w:numPr>
        <w:numId w:val="0"/>
      </w:numPr>
    </w:pPr>
  </w:style>
  <w:style w:type="paragraph" w:customStyle="1" w:styleId="RealArtBooklet-list">
    <w:name w:val="RealArt Booklet - list"/>
    <w:basedOn w:val="ListParagraph"/>
    <w:next w:val="ListParagraph"/>
    <w:autoRedefine/>
    <w:qFormat/>
    <w:rsid w:val="00EE7072"/>
    <w:pPr>
      <w:numPr>
        <w:numId w:val="2"/>
      </w:numPr>
    </w:pPr>
  </w:style>
  <w:style w:type="paragraph" w:customStyle="1" w:styleId="Style1">
    <w:name w:val="Style1"/>
    <w:basedOn w:val="RealArtBooklet-list"/>
    <w:next w:val="Normal"/>
    <w:autoRedefine/>
    <w:qFormat/>
    <w:rsid w:val="00EE7072"/>
    <w:pPr>
      <w:numPr>
        <w:numId w:val="0"/>
      </w:numPr>
    </w:pPr>
  </w:style>
  <w:style w:type="paragraph" w:customStyle="1" w:styleId="RealArtbooklet-numberedlist">
    <w:name w:val="RealArt booklet - numbered list"/>
    <w:basedOn w:val="RealArtBooklet-list"/>
    <w:autoRedefine/>
    <w:qFormat/>
    <w:rsid w:val="00EE7072"/>
    <w:pPr>
      <w:numPr>
        <w:numId w:val="3"/>
      </w:numPr>
    </w:pPr>
  </w:style>
  <w:style w:type="paragraph" w:customStyle="1" w:styleId="Code">
    <w:name w:val="Code"/>
    <w:basedOn w:val="Normal"/>
    <w:next w:val="Normal"/>
    <w:autoRedefine/>
    <w:qFormat/>
    <w:rsid w:val="001E0E97"/>
    <w:pPr>
      <w:pBdr>
        <w:top w:val="single" w:sz="8" w:space="2" w:color="auto"/>
        <w:left w:val="single" w:sz="8" w:space="4" w:color="auto"/>
        <w:bottom w:val="single" w:sz="8" w:space="1" w:color="auto"/>
        <w:right w:val="single" w:sz="8" w:space="4" w:color="auto"/>
      </w:pBdr>
      <w:shd w:val="solid" w:color="auto" w:fill="000000" w:themeFill="text1"/>
      <w:ind w:left="1077" w:right="1077"/>
      <w:contextualSpacing/>
    </w:pPr>
    <w:rPr>
      <w:rFonts w:ascii="Courier New" w:hAnsi="Courier New" w:cs="Times New Roman (Headings CS)"/>
      <w:sz w:val="20"/>
      <w:lang w:val="en-US"/>
    </w:rPr>
  </w:style>
  <w:style w:type="paragraph" w:customStyle="1" w:styleId="Syntax">
    <w:name w:val="Syntax"/>
    <w:basedOn w:val="ListParagraph"/>
    <w:qFormat/>
    <w:rsid w:val="00A915CF"/>
    <w:pPr>
      <w:numPr>
        <w:numId w:val="0"/>
      </w:numPr>
      <w:pBdr>
        <w:top w:val="single" w:sz="24" w:space="1" w:color="000000" w:themeColor="text1"/>
        <w:left w:val="single" w:sz="24" w:space="4" w:color="000000" w:themeColor="text1"/>
        <w:bottom w:val="single" w:sz="24" w:space="1" w:color="000000" w:themeColor="text1"/>
        <w:right w:val="single" w:sz="24" w:space="4" w:color="000000" w:themeColor="text1"/>
      </w:pBdr>
      <w:shd w:val="solid" w:color="auto" w:fill="000000" w:themeFill="text1"/>
      <w:ind w:left="142"/>
      <w:jc w:val="left"/>
    </w:pPr>
    <w:rPr>
      <w:rFonts w:ascii="Andale Mono" w:hAnsi="Andale Mono" w:cs="Times New Roman (Headings CS)"/>
      <w:bCs/>
      <w:color w:val="BFBFBF" w:themeColor="background1" w:themeShade="BF"/>
    </w:rPr>
  </w:style>
  <w:style w:type="character" w:customStyle="1" w:styleId="Heading3Char">
    <w:name w:val="Heading 3 Char"/>
    <w:basedOn w:val="DefaultParagraphFont"/>
    <w:link w:val="Heading3"/>
    <w:uiPriority w:val="9"/>
    <w:rsid w:val="00A915CF"/>
    <w:rPr>
      <w:rFonts w:ascii="Nexa-Trial" w:hAnsi="Nexa-Trial" w:cs="Times New Roman (Headings CS)"/>
      <w:b/>
      <w:iCs/>
      <w:spacing w:val="5"/>
      <w:sz w:val="26"/>
      <w:szCs w:val="2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2ADF"/>
    <w:rPr>
      <w:rFonts w:eastAsiaTheme="majorEastAsia" w:cstheme="majorBidi"/>
      <w:i/>
      <w:iCs/>
      <w:color w:val="0F4761" w:themeColor="accent1" w:themeShade="BF"/>
      <w:kern w:val="0"/>
      <w:szCs w:val="22"/>
      <w:lang w:val="en-GB" w:eastAsia="nb-NO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ADF"/>
    <w:rPr>
      <w:rFonts w:eastAsiaTheme="majorEastAsia" w:cstheme="majorBidi"/>
      <w:color w:val="0F4761" w:themeColor="accent1" w:themeShade="BF"/>
      <w:kern w:val="0"/>
      <w:szCs w:val="22"/>
      <w:lang w:val="en-GB" w:eastAsia="nb-NO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ADF"/>
    <w:rPr>
      <w:rFonts w:eastAsiaTheme="majorEastAsia" w:cstheme="majorBidi"/>
      <w:i/>
      <w:iCs/>
      <w:color w:val="595959" w:themeColor="text1" w:themeTint="A6"/>
      <w:kern w:val="0"/>
      <w:szCs w:val="22"/>
      <w:lang w:val="en-GB" w:eastAsia="nb-NO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ADF"/>
    <w:rPr>
      <w:rFonts w:eastAsiaTheme="majorEastAsia" w:cstheme="majorBidi"/>
      <w:color w:val="595959" w:themeColor="text1" w:themeTint="A6"/>
      <w:kern w:val="0"/>
      <w:szCs w:val="22"/>
      <w:lang w:val="en-GB" w:eastAsia="nb-NO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ADF"/>
    <w:rPr>
      <w:rFonts w:eastAsiaTheme="majorEastAsia" w:cstheme="majorBidi"/>
      <w:i/>
      <w:iCs/>
      <w:color w:val="272727" w:themeColor="text1" w:themeTint="D8"/>
      <w:kern w:val="0"/>
      <w:szCs w:val="22"/>
      <w:lang w:val="en-GB" w:eastAsia="nb-NO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ADF"/>
    <w:rPr>
      <w:rFonts w:eastAsiaTheme="majorEastAsia" w:cstheme="majorBidi"/>
      <w:color w:val="272727" w:themeColor="text1" w:themeTint="D8"/>
      <w:kern w:val="0"/>
      <w:szCs w:val="22"/>
      <w:lang w:val="en-GB" w:eastAsia="nb-NO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02ADF"/>
    <w:pPr>
      <w:spacing w:before="0" w:after="80" w:line="240" w:lineRule="auto"/>
      <w:contextualSpacing/>
    </w:pPr>
    <w:rPr>
      <w:rFonts w:asciiTheme="majorHAnsi" w:eastAsiaTheme="majorEastAsia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ADF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nb-NO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ADF"/>
    <w:pPr>
      <w:numPr>
        <w:ilvl w:val="1"/>
      </w:numPr>
      <w:spacing w:after="160"/>
    </w:pPr>
    <w:rPr>
      <w:rFonts w:eastAsiaTheme="majorEastAsia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2AD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 w:eastAsia="nb-NO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02AD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ADF"/>
    <w:rPr>
      <w:rFonts w:cstheme="majorBidi"/>
      <w:i/>
      <w:iCs/>
      <w:color w:val="404040" w:themeColor="text1" w:themeTint="BF"/>
      <w:kern w:val="0"/>
      <w:szCs w:val="22"/>
      <w:lang w:val="en-GB" w:eastAsia="nb-NO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802A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A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ADF"/>
    <w:rPr>
      <w:rFonts w:cstheme="majorBidi"/>
      <w:i/>
      <w:iCs/>
      <w:color w:val="0F4761" w:themeColor="accent1" w:themeShade="BF"/>
      <w:kern w:val="0"/>
      <w:szCs w:val="22"/>
      <w:lang w:val="en-GB" w:eastAsia="nb-NO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02A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2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76A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76A5"/>
    <w:rPr>
      <w:rFonts w:cstheme="majorBidi"/>
      <w:kern w:val="0"/>
      <w:szCs w:val="22"/>
      <w:lang w:val="en-GB" w:eastAsia="nb-NO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876A5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76A5"/>
    <w:rPr>
      <w:rFonts w:cstheme="majorBidi"/>
      <w:kern w:val="0"/>
      <w:szCs w:val="22"/>
      <w:lang w:val="en-GB" w:eastAsia="nb-NO"/>
      <w14:ligatures w14:val="none"/>
    </w:rPr>
  </w:style>
  <w:style w:type="paragraph" w:styleId="Revision">
    <w:name w:val="Revision"/>
    <w:hidden/>
    <w:uiPriority w:val="99"/>
    <w:semiHidden/>
    <w:rsid w:val="00706AB0"/>
    <w:rPr>
      <w:rFonts w:cstheme="majorBidi"/>
      <w:kern w:val="0"/>
      <w:szCs w:val="22"/>
      <w:lang w:val="en-GB" w:eastAsia="nb-NO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704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04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042C"/>
    <w:rPr>
      <w:rFonts w:cstheme="majorBidi"/>
      <w:kern w:val="0"/>
      <w:sz w:val="20"/>
      <w:szCs w:val="20"/>
      <w:lang w:val="en-GB" w:eastAsia="nb-NO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04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042C"/>
    <w:rPr>
      <w:rFonts w:cstheme="majorBidi"/>
      <w:b/>
      <w:bCs/>
      <w:kern w:val="0"/>
      <w:sz w:val="20"/>
      <w:szCs w:val="20"/>
      <w:lang w:val="en-GB" w:eastAsia="nb-NO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742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B2CD94-0705-1A4D-9B93-101C8BABB0F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36</Words>
  <Characters>248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Willoch Olstad</dc:creator>
  <cp:keywords/>
  <dc:description/>
  <cp:lastModifiedBy>Kristina Gervin</cp:lastModifiedBy>
  <cp:revision>3</cp:revision>
  <dcterms:created xsi:type="dcterms:W3CDTF">2024-06-10T07:19:00Z</dcterms:created>
  <dcterms:modified xsi:type="dcterms:W3CDTF">2024-06-10T0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s://csl.mendeley.com/styles/579551731/springer-vancouver-brackets</vt:lpwstr>
  </property>
  <property fmtid="{D5CDD505-2E9C-101B-9397-08002B2CF9AE}" pid="19" name="Mendeley Recent Style Name 8_1">
    <vt:lpwstr>Springer - Vancouver (brackets) - Emilie Willoch Olsta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